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D5EA" w14:textId="47F806D6" w:rsidR="00145B3C" w:rsidRDefault="00A01C69">
      <w:pPr>
        <w:spacing w:line="360" w:lineRule="auto"/>
        <w:rPr>
          <w:rFonts w:ascii="Times New Roman" w:eastAsia="Times New Roman" w:hAnsi="Times New Roman" w:cs="Times New Roman"/>
          <w:sz w:val="22"/>
        </w:rPr>
      </w:pPr>
      <w:bookmarkStart w:id="0" w:name="_Hlk202540651"/>
      <w:r w:rsidRPr="00A01C69">
        <w:rPr>
          <w:rFonts w:ascii="Cambria" w:eastAsia="Cambria" w:hAnsi="Cambria" w:cs="Cambria"/>
          <w:b/>
        </w:rPr>
        <w:t>Multimedia Appendix 1</w:t>
      </w:r>
      <w:r w:rsidR="00624292" w:rsidRPr="002B021B">
        <w:rPr>
          <w:rFonts w:ascii="Cambria" w:eastAsia="Cambria" w:hAnsi="Cambria" w:cs="Cambria"/>
          <w:b/>
        </w:rPr>
        <w:t xml:space="preserve">. </w:t>
      </w:r>
      <w:r w:rsidR="00624292">
        <w:rPr>
          <w:rFonts w:ascii="Cambria" w:eastAsia="Cambria" w:hAnsi="Cambria" w:cs="Cambria"/>
        </w:rPr>
        <w:t xml:space="preserve">Comparison of the data management architectures using the </w:t>
      </w:r>
      <w:r w:rsidR="00624292" w:rsidRPr="002B021B">
        <w:rPr>
          <w:rFonts w:ascii="Cambria" w:eastAsia="Cambria" w:hAnsi="Cambria" w:cs="Cambria"/>
        </w:rPr>
        <w:t>FAIR</w:t>
      </w:r>
      <w:r w:rsidR="00624292">
        <w:rPr>
          <w:rFonts w:ascii="Cambria" w:eastAsia="Cambria" w:hAnsi="Cambria" w:cs="Cambria"/>
        </w:rPr>
        <w:t xml:space="preserve"> principles</w:t>
      </w:r>
      <w:r>
        <w:rPr>
          <w:rFonts w:ascii="Cambria" w:eastAsia="Cambria" w:hAnsi="Cambria" w:cs="Cambria"/>
        </w:rPr>
        <w:t xml:space="preserve"> and </w:t>
      </w:r>
      <w:r w:rsidRPr="005E2D27">
        <w:rPr>
          <w:rFonts w:ascii="Cambria" w:eastAsia="Cambria" w:hAnsi="Cambria" w:cs="Cambria"/>
        </w:rPr>
        <w:t xml:space="preserve">5 Vs of </w:t>
      </w:r>
      <w:r w:rsidRPr="00A01C69">
        <w:rPr>
          <w:rFonts w:ascii="Cambria" w:eastAsia="Cambria" w:hAnsi="Cambria" w:cs="Cambria"/>
        </w:rPr>
        <w:t>big data</w:t>
      </w:r>
      <w:r w:rsidR="00624292">
        <w:rPr>
          <w:rFonts w:ascii="Cambria" w:eastAsia="Cambria" w:hAnsi="Cambria" w:cs="Cambria"/>
        </w:rPr>
        <w:t xml:space="preserve"> </w:t>
      </w:r>
      <w:r w:rsidR="00624292" w:rsidRPr="002B021B">
        <w:rPr>
          <w:rFonts w:ascii="Cambria" w:eastAsia="Cambria" w:hAnsi="Cambria" w:cs="Cambria"/>
        </w:rPr>
        <w:t>[8,20-27]</w:t>
      </w:r>
      <w:r w:rsidR="00624292">
        <w:rPr>
          <w:rFonts w:ascii="Cambria" w:eastAsia="Cambria" w:hAnsi="Cambria" w:cs="Cambria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4"/>
        <w:gridCol w:w="2522"/>
        <w:gridCol w:w="2288"/>
        <w:gridCol w:w="2196"/>
      </w:tblGrid>
      <w:tr w:rsidR="00145B3C" w:rsidRPr="005E2D27" w14:paraId="7D80D5EF" w14:textId="77777777" w:rsidTr="00A01C69">
        <w:tc>
          <w:tcPr>
            <w:tcW w:w="1634" w:type="dxa"/>
          </w:tcPr>
          <w:p w14:paraId="7D80D5EB" w14:textId="77777777" w:rsidR="00145B3C" w:rsidRPr="005E2D27" w:rsidRDefault="0062429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>Requirement</w:t>
            </w:r>
          </w:p>
        </w:tc>
        <w:tc>
          <w:tcPr>
            <w:tcW w:w="2522" w:type="dxa"/>
          </w:tcPr>
          <w:p w14:paraId="7D80D5EC" w14:textId="433BEA65" w:rsidR="00145B3C" w:rsidRPr="005E2D27" w:rsidRDefault="0062429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5E2D27">
              <w:rPr>
                <w:rFonts w:ascii="Cambria" w:eastAsia="Cambria" w:hAnsi="Cambria" w:cs="Cambria"/>
              </w:rPr>
              <w:t>cDWH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[8,20,22-24,26,27]</w:t>
            </w:r>
          </w:p>
        </w:tc>
        <w:tc>
          <w:tcPr>
            <w:tcW w:w="2288" w:type="dxa"/>
          </w:tcPr>
          <w:p w14:paraId="7D80D5ED" w14:textId="6C9BFF47" w:rsidR="00145B3C" w:rsidRPr="005E2D27" w:rsidRDefault="0062429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5E2D27">
              <w:rPr>
                <w:rFonts w:ascii="Cambria" w:eastAsia="Cambria" w:hAnsi="Cambria" w:cs="Cambria"/>
              </w:rPr>
              <w:t>cDL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[20,22,25-27]</w:t>
            </w:r>
          </w:p>
        </w:tc>
        <w:tc>
          <w:tcPr>
            <w:tcW w:w="2196" w:type="dxa"/>
          </w:tcPr>
          <w:p w14:paraId="7D80D5EE" w14:textId="77777777" w:rsidR="00145B3C" w:rsidRPr="005E2D27" w:rsidRDefault="00624292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5E2D27">
              <w:rPr>
                <w:rFonts w:ascii="Cambria" w:eastAsia="Cambria" w:hAnsi="Cambria" w:cs="Cambria"/>
              </w:rPr>
              <w:t>cDLH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[21,26]</w:t>
            </w:r>
          </w:p>
        </w:tc>
      </w:tr>
      <w:tr w:rsidR="00BB40CC" w:rsidRPr="005E2D27" w14:paraId="7D80D600" w14:textId="77777777" w:rsidTr="00A01C69">
        <w:tc>
          <w:tcPr>
            <w:tcW w:w="1634" w:type="dxa"/>
            <w:vMerge w:val="restart"/>
          </w:tcPr>
          <w:p w14:paraId="7D80D5FA" w14:textId="31AC95D2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  <w:bCs/>
              </w:rPr>
              <w:t>Findable</w:t>
            </w:r>
          </w:p>
        </w:tc>
        <w:tc>
          <w:tcPr>
            <w:tcW w:w="2522" w:type="dxa"/>
          </w:tcPr>
          <w:p w14:paraId="7D80D5FB" w14:textId="26603D6C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centralized metadata with unique persistent IDs, standardized schemas, integrated catalogs, and detail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lineage</w:t>
            </w:r>
          </w:p>
        </w:tc>
        <w:tc>
          <w:tcPr>
            <w:tcW w:w="2288" w:type="dxa"/>
          </w:tcPr>
          <w:p w14:paraId="7D80D5FE" w14:textId="43D19215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flexible schema-on-read enables dynamic cataloging, supports divers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formats</w:t>
            </w:r>
          </w:p>
        </w:tc>
        <w:tc>
          <w:tcPr>
            <w:tcW w:w="2196" w:type="dxa"/>
          </w:tcPr>
          <w:p w14:paraId="7D80D5FF" w14:textId="41E8868A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hybrid metadata management combines centralized and federated approaches, global unique identifiers, standardized </w:t>
            </w:r>
            <w:proofErr w:type="spellStart"/>
            <w:r w:rsidRPr="005E2D27">
              <w:rPr>
                <w:rFonts w:ascii="Cambria" w:eastAsia="Cambria" w:hAnsi="Cambria" w:cs="Cambria"/>
              </w:rPr>
              <w:t>API</w:t>
            </w:r>
            <w:r w:rsidRPr="005E2D27">
              <w:rPr>
                <w:rFonts w:ascii="Cambria" w:eastAsia="Cambria" w:hAnsi="Cambria" w:cs="Cambria"/>
                <w:vertAlign w:val="superscript"/>
              </w:rPr>
              <w:t>a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interfaces enhance integration, supports structured and un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</w:p>
        </w:tc>
      </w:tr>
      <w:tr w:rsidR="00BB40CC" w:rsidRPr="005E2D27" w14:paraId="7D80D605" w14:textId="77777777" w:rsidTr="00A01C69">
        <w:tc>
          <w:tcPr>
            <w:tcW w:w="1634" w:type="dxa"/>
            <w:vMerge/>
          </w:tcPr>
          <w:p w14:paraId="7D80D601" w14:textId="7777777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22" w:type="dxa"/>
          </w:tcPr>
          <w:p w14:paraId="7D80D602" w14:textId="107E3201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fixed structure limits adaptation to heterogeneou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>, high maintenance effort, scalability challenges</w:t>
            </w:r>
          </w:p>
        </w:tc>
        <w:tc>
          <w:tcPr>
            <w:tcW w:w="2288" w:type="dxa"/>
          </w:tcPr>
          <w:p w14:paraId="7D80D603" w14:textId="3C3D36B8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decentralized metadata can lead to inconsistencies, missing fix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schema complicates cross-system retrieval, requires continuous harmonization</w:t>
            </w:r>
          </w:p>
        </w:tc>
        <w:tc>
          <w:tcPr>
            <w:tcW w:w="2196" w:type="dxa"/>
          </w:tcPr>
          <w:p w14:paraId="7D80D604" w14:textId="7A33A4E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Cons: high initial financial and resource investment (including hardware acquisition, infrastructure setup, and extensive personnel training), coupled </w:t>
            </w:r>
            <w:r w:rsidRPr="005E2D27">
              <w:rPr>
                <w:rFonts w:ascii="Cambria" w:eastAsia="Cambria" w:hAnsi="Cambria" w:cs="Cambria"/>
              </w:rPr>
              <w:lastRenderedPageBreak/>
              <w:t>with complex interorganizational coordination</w:t>
            </w:r>
          </w:p>
        </w:tc>
      </w:tr>
      <w:tr w:rsidR="00BB40CC" w:rsidRPr="005E2D27" w14:paraId="7D80D610" w14:textId="77777777" w:rsidTr="00A01C69">
        <w:tc>
          <w:tcPr>
            <w:tcW w:w="1634" w:type="dxa"/>
            <w:vMerge w:val="restart"/>
          </w:tcPr>
          <w:p w14:paraId="7D80D60B" w14:textId="137A1814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  <w:bCs/>
              </w:rPr>
              <w:lastRenderedPageBreak/>
              <w:t>Accessible</w:t>
            </w:r>
          </w:p>
        </w:tc>
        <w:tc>
          <w:tcPr>
            <w:tcW w:w="2522" w:type="dxa"/>
          </w:tcPr>
          <w:p w14:paraId="7D80D60C" w14:textId="7CBC3235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centralized repository, standardized </w:t>
            </w:r>
            <w:proofErr w:type="spellStart"/>
            <w:r w:rsidRPr="005E2D27">
              <w:rPr>
                <w:rFonts w:ascii="Cambria" w:eastAsia="Cambria" w:hAnsi="Cambria" w:cs="Cambria"/>
              </w:rPr>
              <w:t>SQL</w:t>
            </w:r>
            <w:r w:rsidRPr="005E2D27">
              <w:rPr>
                <w:rFonts w:ascii="Cambria" w:eastAsia="Cambria" w:hAnsi="Cambria" w:cs="Cambria"/>
                <w:vertAlign w:val="superscript"/>
              </w:rPr>
              <w:t>b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access, robust authorization controls, high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availability, user-friendly interfaces</w:t>
            </w:r>
          </w:p>
        </w:tc>
        <w:tc>
          <w:tcPr>
            <w:tcW w:w="2288" w:type="dxa"/>
          </w:tcPr>
          <w:p w14:paraId="7D80D60E" w14:textId="3D50D29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flexible </w:t>
            </w:r>
            <w:proofErr w:type="spellStart"/>
            <w:r w:rsidRPr="005E2D27">
              <w:rPr>
                <w:rFonts w:ascii="Cambria" w:eastAsia="Cambria" w:hAnsi="Cambria" w:cs="Cambria"/>
              </w:rPr>
              <w:t>REST</w:t>
            </w:r>
            <w:r w:rsidRPr="005E2D27">
              <w:rPr>
                <w:rFonts w:ascii="Cambria" w:eastAsia="Cambria" w:hAnsi="Cambria" w:cs="Cambria"/>
                <w:vertAlign w:val="superscript"/>
              </w:rPr>
              <w:t>c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 API access, support for H</w:t>
            </w:r>
            <w:r w:rsidR="00A419CE" w:rsidRPr="005E2D27">
              <w:rPr>
                <w:rFonts w:ascii="Cambria" w:eastAsia="Cambria" w:hAnsi="Cambria" w:cs="Cambria"/>
              </w:rPr>
              <w:t xml:space="preserve">ealth </w:t>
            </w:r>
            <w:r w:rsidRPr="005E2D27">
              <w:rPr>
                <w:rFonts w:ascii="Cambria" w:eastAsia="Cambria" w:hAnsi="Cambria" w:cs="Cambria"/>
              </w:rPr>
              <w:t>L</w:t>
            </w:r>
            <w:r w:rsidR="00A419CE" w:rsidRPr="005E2D27">
              <w:rPr>
                <w:rFonts w:ascii="Cambria" w:eastAsia="Cambria" w:hAnsi="Cambria" w:cs="Cambria"/>
              </w:rPr>
              <w:t xml:space="preserve">evel </w:t>
            </w:r>
            <w:r w:rsidRPr="005E2D27">
              <w:rPr>
                <w:rFonts w:ascii="Cambria" w:eastAsia="Cambria" w:hAnsi="Cambria" w:cs="Cambria"/>
              </w:rPr>
              <w:t xml:space="preserve">7 and </w:t>
            </w:r>
            <w:r w:rsidR="007A756E" w:rsidRPr="005E2D27">
              <w:rPr>
                <w:rFonts w:ascii="Cambria" w:eastAsia="Cambria" w:hAnsi="Cambria" w:cs="Cambria"/>
              </w:rPr>
              <w:t xml:space="preserve">Fast Healthcare Interoperability Resource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feeds, diverse access methods, version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access</w:t>
            </w:r>
            <w:r w:rsidR="007A756E" w:rsidRPr="005E2D27"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2196" w:type="dxa"/>
          </w:tcPr>
          <w:p w14:paraId="7D80D60F" w14:textId="359D9541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>Pros: open and standardized APIs and interfaces (REST</w:t>
            </w:r>
            <w:r w:rsidR="00393B99" w:rsidRPr="005E2D27">
              <w:rPr>
                <w:rFonts w:ascii="Cambria" w:eastAsia="Cambria" w:hAnsi="Cambria" w:cs="Cambria"/>
              </w:rPr>
              <w:t xml:space="preserve"> and</w:t>
            </w:r>
            <w:r w:rsidRPr="005E2D27">
              <w:rPr>
                <w:rFonts w:ascii="Cambria" w:eastAsia="Cambria" w:hAnsi="Cambria" w:cs="Cambria"/>
              </w:rPr>
              <w:t xml:space="preserve"> SQL), scalability through distributed services, high availability, seamless integration of structured and un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</w:p>
        </w:tc>
      </w:tr>
      <w:tr w:rsidR="00BB40CC" w:rsidRPr="005E2D27" w14:paraId="7D80D615" w14:textId="77777777" w:rsidTr="00A01C69">
        <w:tc>
          <w:tcPr>
            <w:tcW w:w="1634" w:type="dxa"/>
            <w:vMerge/>
          </w:tcPr>
          <w:p w14:paraId="7D80D611" w14:textId="7777777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22" w:type="dxa"/>
          </w:tcPr>
          <w:p w14:paraId="7D80D612" w14:textId="7973B826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>Cons: limited flexibility for external access, expensive scaling for very large volumes</w:t>
            </w:r>
          </w:p>
        </w:tc>
        <w:tc>
          <w:tcPr>
            <w:tcW w:w="2288" w:type="dxa"/>
          </w:tcPr>
          <w:p w14:paraId="7D80D613" w14:textId="676C8C54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variable performance </w:t>
            </w:r>
            <w:r w:rsidRPr="00A01C69">
              <w:rPr>
                <w:rFonts w:ascii="Cambria" w:eastAsia="Cambria" w:hAnsi="Cambria" w:cs="Cambria"/>
              </w:rPr>
              <w:t>under</w:t>
            </w:r>
            <w:r w:rsidRPr="005E2D27">
              <w:rPr>
                <w:rFonts w:ascii="Cambria" w:eastAsia="Cambria" w:hAnsi="Cambria" w:cs="Cambria"/>
              </w:rPr>
              <w:t xml:space="preserve"> heavy loads, requires advanced technical skills, complex protocol management</w:t>
            </w:r>
          </w:p>
        </w:tc>
        <w:tc>
          <w:tcPr>
            <w:tcW w:w="2196" w:type="dxa"/>
          </w:tcPr>
          <w:p w14:paraId="7D80D614" w14:textId="418E07B5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complex initial setup for multi-laye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access, requiring advanced technical expertise in configuring distributed systems, securing diverse interfaces (</w:t>
            </w:r>
            <w:proofErr w:type="spellStart"/>
            <w:r w:rsidRPr="005E2D27">
              <w:rPr>
                <w:rFonts w:ascii="Cambria" w:eastAsia="Cambria" w:hAnsi="Cambria" w:cs="Cambria"/>
              </w:rPr>
              <w:t>eg</w:t>
            </w:r>
            <w:proofErr w:type="spellEnd"/>
            <w:r w:rsidRPr="005E2D27">
              <w:rPr>
                <w:rFonts w:ascii="Cambria" w:eastAsia="Cambria" w:hAnsi="Cambria" w:cs="Cambria"/>
              </w:rPr>
              <w:t>, REST</w:t>
            </w:r>
            <w:r w:rsidR="00393B99" w:rsidRPr="005E2D27">
              <w:rPr>
                <w:rFonts w:ascii="Cambria" w:eastAsia="Cambria" w:hAnsi="Cambria" w:cs="Cambria"/>
              </w:rPr>
              <w:t xml:space="preserve"> and</w:t>
            </w:r>
            <w:r w:rsidRPr="005E2D27">
              <w:rPr>
                <w:rFonts w:ascii="Cambria" w:eastAsia="Cambria" w:hAnsi="Cambria" w:cs="Cambria"/>
              </w:rPr>
              <w:t xml:space="preserve"> SQL), and integrating heterogeneous APIs</w:t>
            </w:r>
          </w:p>
        </w:tc>
      </w:tr>
      <w:tr w:rsidR="00BB40CC" w:rsidRPr="005E2D27" w14:paraId="7D80D621" w14:textId="77777777" w:rsidTr="00A01C69">
        <w:tc>
          <w:tcPr>
            <w:tcW w:w="1634" w:type="dxa"/>
            <w:vMerge w:val="restart"/>
          </w:tcPr>
          <w:p w14:paraId="7D80D61D" w14:textId="733C861B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5E2D27">
              <w:rPr>
                <w:rFonts w:ascii="Cambria" w:eastAsia="Cambria" w:hAnsi="Cambria" w:cs="Cambria"/>
                <w:bCs/>
              </w:rPr>
              <w:lastRenderedPageBreak/>
              <w:t>Interoperable</w:t>
            </w:r>
          </w:p>
        </w:tc>
        <w:tc>
          <w:tcPr>
            <w:tcW w:w="2522" w:type="dxa"/>
          </w:tcPr>
          <w:p w14:paraId="7D80D61E" w14:textId="347D9A09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standardized SQL‐bas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models, centralized </w:t>
            </w:r>
            <w:r w:rsidR="007D24FC" w:rsidRPr="005E2D27">
              <w:rPr>
                <w:rFonts w:ascii="Cambria" w:eastAsia="Cambria" w:hAnsi="Cambria" w:cs="Cambria"/>
              </w:rPr>
              <w:t>e</w:t>
            </w:r>
            <w:r w:rsidR="00367AC1" w:rsidRPr="005E2D27">
              <w:rPr>
                <w:rFonts w:ascii="Cambria" w:eastAsia="Cambria" w:hAnsi="Cambria" w:cs="Cambria"/>
              </w:rPr>
              <w:t xml:space="preserve">xtract, </w:t>
            </w:r>
            <w:r w:rsidR="007D24FC" w:rsidRPr="005E2D27">
              <w:rPr>
                <w:rFonts w:ascii="Cambria" w:eastAsia="Cambria" w:hAnsi="Cambria" w:cs="Cambria"/>
              </w:rPr>
              <w:t>t</w:t>
            </w:r>
            <w:r w:rsidR="00367AC1" w:rsidRPr="005E2D27">
              <w:rPr>
                <w:rFonts w:ascii="Cambria" w:eastAsia="Cambria" w:hAnsi="Cambria" w:cs="Cambria"/>
              </w:rPr>
              <w:t xml:space="preserve">ransform, </w:t>
            </w:r>
            <w:r w:rsidR="008C2730" w:rsidRPr="005E2D27">
              <w:rPr>
                <w:rFonts w:ascii="Cambria" w:eastAsia="Cambria" w:hAnsi="Cambria" w:cs="Cambria"/>
              </w:rPr>
              <w:t>l</w:t>
            </w:r>
            <w:r w:rsidR="00367AC1" w:rsidRPr="005E2D27">
              <w:rPr>
                <w:rFonts w:ascii="Cambria" w:eastAsia="Cambria" w:hAnsi="Cambria" w:cs="Cambria"/>
              </w:rPr>
              <w:t xml:space="preserve">oad </w:t>
            </w:r>
            <w:r w:rsidRPr="005E2D27">
              <w:rPr>
                <w:rFonts w:ascii="Cambria" w:eastAsia="Cambria" w:hAnsi="Cambria" w:cs="Cambria"/>
              </w:rPr>
              <w:t xml:space="preserve">ensuring traceab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harmonization, comprehensive metadata management</w:t>
            </w:r>
          </w:p>
        </w:tc>
        <w:tc>
          <w:tcPr>
            <w:tcW w:w="2288" w:type="dxa"/>
          </w:tcPr>
          <w:p w14:paraId="7D80D61F" w14:textId="312F6B06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supports semantic focus on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governance through metadata, flexible integration with external systems, flexible schema‐on‐read</w:t>
            </w:r>
          </w:p>
        </w:tc>
        <w:tc>
          <w:tcPr>
            <w:tcW w:w="2196" w:type="dxa"/>
          </w:tcPr>
          <w:p w14:paraId="7D80D620" w14:textId="4C62A6BC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unified architecture leveraging shared services, controlled vocabularies with standardized API frameworks, hybrid </w:t>
            </w:r>
            <w:r w:rsidRPr="00A01C69">
              <w:rPr>
                <w:rFonts w:ascii="Cambria" w:eastAsia="Cambria" w:hAnsi="Cambria" w:cs="Cambria"/>
              </w:rPr>
              <w:t>real-time</w:t>
            </w:r>
            <w:r w:rsidRPr="005E2D27">
              <w:rPr>
                <w:rFonts w:ascii="Cambria" w:eastAsia="Cambria" w:hAnsi="Cambria" w:cs="Cambria"/>
              </w:rPr>
              <w:t xml:space="preserve"> and batch processing, integrated metadata frameworks</w:t>
            </w:r>
          </w:p>
        </w:tc>
      </w:tr>
      <w:tr w:rsidR="00BB40CC" w:rsidRPr="005E2D27" w14:paraId="7D80D626" w14:textId="77777777" w:rsidTr="00A01C69">
        <w:tc>
          <w:tcPr>
            <w:tcW w:w="1634" w:type="dxa"/>
            <w:vMerge/>
          </w:tcPr>
          <w:p w14:paraId="7D80D622" w14:textId="7777777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22" w:type="dxa"/>
          </w:tcPr>
          <w:p w14:paraId="7D80D623" w14:textId="3613A914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>Cons: rigid, batch‐oriented schema limits rapid updates, high curation and maintenance effort</w:t>
            </w:r>
          </w:p>
        </w:tc>
        <w:tc>
          <w:tcPr>
            <w:tcW w:w="2288" w:type="dxa"/>
          </w:tcPr>
          <w:p w14:paraId="7D80D624" w14:textId="52D35CC8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decentralized structure complicates harmonization, continuous integration demands, potential lack of </w:t>
            </w:r>
            <w:r w:rsidR="00D150A5" w:rsidRPr="005E2D27">
              <w:rPr>
                <w:rFonts w:ascii="Cambria" w:eastAsia="Cambria" w:hAnsi="Cambria" w:cs="Cambria"/>
              </w:rPr>
              <w:t xml:space="preserve">atomicity, consistency, isolation, and durability </w:t>
            </w:r>
            <w:r w:rsidRPr="005E2D27">
              <w:rPr>
                <w:rFonts w:ascii="Cambria" w:eastAsia="Cambria" w:hAnsi="Cambria" w:cs="Cambria"/>
              </w:rPr>
              <w:t>consistency</w:t>
            </w:r>
          </w:p>
        </w:tc>
        <w:tc>
          <w:tcPr>
            <w:tcW w:w="2196" w:type="dxa"/>
          </w:tcPr>
          <w:p w14:paraId="7D80D625" w14:textId="119B45B1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</w:t>
            </w:r>
            <w:r w:rsidRPr="00A01C69">
              <w:rPr>
                <w:rFonts w:ascii="Cambria" w:eastAsia="Cambria" w:hAnsi="Cambria" w:cs="Cambria"/>
              </w:rPr>
              <w:t>significant</w:t>
            </w:r>
            <w:r w:rsidRPr="005E2D27">
              <w:rPr>
                <w:rFonts w:ascii="Cambria" w:eastAsia="Cambria" w:hAnsi="Cambria" w:cs="Cambria"/>
              </w:rPr>
              <w:t xml:space="preserve"> initial integration and governance effort, coordination challenges across federated systems</w:t>
            </w:r>
          </w:p>
        </w:tc>
      </w:tr>
      <w:tr w:rsidR="00BB40CC" w:rsidRPr="005E2D27" w14:paraId="7D80D631" w14:textId="77777777" w:rsidTr="00A01C69">
        <w:tc>
          <w:tcPr>
            <w:tcW w:w="1634" w:type="dxa"/>
            <w:vMerge w:val="restart"/>
          </w:tcPr>
          <w:p w14:paraId="7D80D62D" w14:textId="0185F91B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  <w:r w:rsidRPr="005E2D27">
              <w:rPr>
                <w:rFonts w:ascii="Cambria" w:eastAsia="Cambria" w:hAnsi="Cambria" w:cs="Cambria"/>
                <w:bCs/>
              </w:rPr>
              <w:t>Reusable</w:t>
            </w:r>
          </w:p>
        </w:tc>
        <w:tc>
          <w:tcPr>
            <w:tcW w:w="2522" w:type="dxa"/>
          </w:tcPr>
          <w:p w14:paraId="7D80D62E" w14:textId="0CCD5366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Pros: 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model, detailed provenance, comprehensive </w:t>
            </w:r>
            <w:r w:rsidRPr="005E2D27">
              <w:rPr>
                <w:rFonts w:ascii="Cambria" w:eastAsia="Cambria" w:hAnsi="Cambria" w:cs="Cambria"/>
              </w:rPr>
              <w:lastRenderedPageBreak/>
              <w:t>metadata, robust quality controls, strong compliance</w:t>
            </w:r>
          </w:p>
        </w:tc>
        <w:tc>
          <w:tcPr>
            <w:tcW w:w="2288" w:type="dxa"/>
          </w:tcPr>
          <w:p w14:paraId="7D80D62F" w14:textId="3C051718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 xml:space="preserve">Pros: flexible schema-on-read, accommodates divers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types, </w:t>
            </w:r>
            <w:r w:rsidRPr="005E2D27">
              <w:rPr>
                <w:rFonts w:ascii="Cambria" w:eastAsia="Cambria" w:hAnsi="Cambria" w:cs="Cambria"/>
              </w:rPr>
              <w:lastRenderedPageBreak/>
              <w:t xml:space="preserve">supports curat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marts, enables versioning</w:t>
            </w:r>
          </w:p>
        </w:tc>
        <w:tc>
          <w:tcPr>
            <w:tcW w:w="2196" w:type="dxa"/>
          </w:tcPr>
          <w:p w14:paraId="7D80D630" w14:textId="2A53BF8C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 xml:space="preserve">Pros: combines structured reliability with flexib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</w:t>
            </w:r>
            <w:r w:rsidRPr="005E2D27">
              <w:rPr>
                <w:rFonts w:ascii="Cambria" w:eastAsia="Cambria" w:hAnsi="Cambria" w:cs="Cambria"/>
              </w:rPr>
              <w:lastRenderedPageBreak/>
              <w:t>handling, semantic enrichment, integrated metadata and versioning</w:t>
            </w:r>
          </w:p>
        </w:tc>
      </w:tr>
      <w:tr w:rsidR="00BB40CC" w14:paraId="7D80D636" w14:textId="77777777" w:rsidTr="00A01C69">
        <w:tc>
          <w:tcPr>
            <w:tcW w:w="1634" w:type="dxa"/>
            <w:vMerge/>
          </w:tcPr>
          <w:p w14:paraId="7D80D632" w14:textId="77777777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522" w:type="dxa"/>
          </w:tcPr>
          <w:p w14:paraId="7D80D633" w14:textId="69E830CE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>Cons: fixed schemas limit adaptability and exploration of new research questions</w:t>
            </w:r>
          </w:p>
        </w:tc>
        <w:tc>
          <w:tcPr>
            <w:tcW w:w="2288" w:type="dxa"/>
          </w:tcPr>
          <w:p w14:paraId="7D80D634" w14:textId="0BA52B9A" w:rsidR="00BB40CC" w:rsidRPr="005E2D27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inconsistent metadata, variab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quality</w:t>
            </w:r>
          </w:p>
        </w:tc>
        <w:tc>
          <w:tcPr>
            <w:tcW w:w="2196" w:type="dxa"/>
          </w:tcPr>
          <w:p w14:paraId="7D80D635" w14:textId="5A866179" w:rsidR="00BB40CC" w:rsidRDefault="00BB40CC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5E2D27">
              <w:rPr>
                <w:rFonts w:ascii="Cambria" w:eastAsia="Cambria" w:hAnsi="Cambria" w:cs="Cambria"/>
              </w:rPr>
              <w:t xml:space="preserve">Cons: integration and maintenance require </w:t>
            </w:r>
            <w:r w:rsidRPr="00A01C69">
              <w:rPr>
                <w:rFonts w:ascii="Cambria" w:eastAsia="Cambria" w:hAnsi="Cambria" w:cs="Cambria"/>
              </w:rPr>
              <w:t>significant</w:t>
            </w:r>
            <w:r w:rsidRPr="005E2D27">
              <w:rPr>
                <w:rFonts w:ascii="Cambria" w:eastAsia="Cambria" w:hAnsi="Cambria" w:cs="Cambria"/>
              </w:rPr>
              <w:t xml:space="preserve"> resources</w:t>
            </w:r>
          </w:p>
        </w:tc>
      </w:tr>
      <w:tr w:rsidR="00A01C69" w14:paraId="7C77B0A6" w14:textId="77777777" w:rsidTr="00A01C69">
        <w:tc>
          <w:tcPr>
            <w:tcW w:w="1634" w:type="dxa"/>
          </w:tcPr>
          <w:p w14:paraId="061063E9" w14:textId="14ACF4AE" w:rsidR="00A01C69" w:rsidRPr="005E2D27" w:rsidRDefault="00A01C69" w:rsidP="00A01C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64324A">
              <w:rPr>
                <w:rFonts w:eastAsia="Times New Roman" w:cs="Times New Roman"/>
                <w:bCs/>
                <w:szCs w:val="28"/>
              </w:rPr>
              <w:t>Volume</w:t>
            </w:r>
          </w:p>
        </w:tc>
        <w:tc>
          <w:tcPr>
            <w:tcW w:w="2522" w:type="dxa"/>
          </w:tcPr>
          <w:p w14:paraId="3DD59665" w14:textId="4A336B10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optimized for large volumes of 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with efficient indexing and query performance</w:t>
            </w:r>
          </w:p>
        </w:tc>
        <w:tc>
          <w:tcPr>
            <w:tcW w:w="2288" w:type="dxa"/>
          </w:tcPr>
          <w:p w14:paraId="45F775BC" w14:textId="319F12F7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highly scalable distributed storage is cost-effective for very large (petabyte-scale) raw </w:t>
            </w:r>
            <w:r w:rsidRPr="00A01C69">
              <w:rPr>
                <w:rFonts w:ascii="Cambria" w:eastAsia="Cambria" w:hAnsi="Cambria" w:cs="Cambria"/>
              </w:rPr>
              <w:t>data</w:t>
            </w:r>
          </w:p>
        </w:tc>
        <w:tc>
          <w:tcPr>
            <w:tcW w:w="2196" w:type="dxa"/>
          </w:tcPr>
          <w:p w14:paraId="416C8D5B" w14:textId="3EA75284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distributed software architecture supports dynamic scaling, balanced support for structured and un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with large volumes</w:t>
            </w:r>
          </w:p>
        </w:tc>
      </w:tr>
      <w:tr w:rsidR="00A01C69" w14:paraId="7F1ED41C" w14:textId="77777777" w:rsidTr="00A01C69">
        <w:tc>
          <w:tcPr>
            <w:tcW w:w="1634" w:type="dxa"/>
          </w:tcPr>
          <w:p w14:paraId="4D629E9C" w14:textId="77777777" w:rsidR="00A01C69" w:rsidRPr="0064324A" w:rsidRDefault="00A01C69" w:rsidP="00A01C69">
            <w:pPr>
              <w:spacing w:line="360" w:lineRule="auto"/>
              <w:rPr>
                <w:rFonts w:eastAsia="Times New Roman" w:cs="Times New Roman"/>
                <w:bCs/>
                <w:szCs w:val="28"/>
              </w:rPr>
            </w:pPr>
          </w:p>
        </w:tc>
        <w:tc>
          <w:tcPr>
            <w:tcW w:w="2522" w:type="dxa"/>
          </w:tcPr>
          <w:p w14:paraId="5B6B99D7" w14:textId="5CBC2ECE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ns: requires expensive vertical scaling, relies on batch processing causing performance peaks</w:t>
            </w:r>
          </w:p>
        </w:tc>
        <w:tc>
          <w:tcPr>
            <w:tcW w:w="2288" w:type="dxa"/>
          </w:tcPr>
          <w:p w14:paraId="49F9BEC5" w14:textId="77777777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196" w:type="dxa"/>
          </w:tcPr>
          <w:p w14:paraId="0D187A77" w14:textId="3A5C7FC2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ns: complex resource management and integration required</w:t>
            </w:r>
          </w:p>
        </w:tc>
      </w:tr>
      <w:tr w:rsidR="00A01C69" w14:paraId="4D8BEADB" w14:textId="77777777" w:rsidTr="00A01C69">
        <w:tc>
          <w:tcPr>
            <w:tcW w:w="1634" w:type="dxa"/>
          </w:tcPr>
          <w:p w14:paraId="67DF0DE8" w14:textId="0BBDB8DD" w:rsidR="00A01C69" w:rsidRPr="0064324A" w:rsidRDefault="00A01C69" w:rsidP="00A01C69">
            <w:pPr>
              <w:spacing w:line="360" w:lineRule="auto"/>
              <w:rPr>
                <w:rFonts w:eastAsia="Times New Roman" w:cs="Times New Roman"/>
                <w:bCs/>
                <w:szCs w:val="28"/>
              </w:rPr>
            </w:pPr>
            <w:r w:rsidRPr="0064324A">
              <w:rPr>
                <w:rFonts w:ascii="Cambria" w:eastAsia="Cambria" w:hAnsi="Cambria" w:cs="Cambria"/>
                <w:bCs/>
              </w:rPr>
              <w:t>Variety</w:t>
            </w:r>
          </w:p>
        </w:tc>
        <w:tc>
          <w:tcPr>
            <w:tcW w:w="2522" w:type="dxa"/>
          </w:tcPr>
          <w:p w14:paraId="73256A39" w14:textId="0869BFF2" w:rsidR="00A01C69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defined schemas maintain consistent quality for homogeneou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types from multip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sources</w:t>
            </w:r>
          </w:p>
        </w:tc>
        <w:tc>
          <w:tcPr>
            <w:tcW w:w="2288" w:type="dxa"/>
          </w:tcPr>
          <w:p w14:paraId="7D6910F4" w14:textId="5BF5493B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schema-on-read easily integrates structured, </w:t>
            </w:r>
            <w:proofErr w:type="spellStart"/>
            <w:r w:rsidRPr="005E2D27">
              <w:rPr>
                <w:rFonts w:ascii="Cambria" w:eastAsia="Cambria" w:hAnsi="Cambria" w:cs="Cambria"/>
              </w:rPr>
              <w:t>semistructured</w:t>
            </w:r>
            <w:proofErr w:type="spellEnd"/>
            <w:r w:rsidRPr="005E2D27">
              <w:rPr>
                <w:rFonts w:ascii="Cambria" w:eastAsia="Cambria" w:hAnsi="Cambria" w:cs="Cambria"/>
              </w:rPr>
              <w:t xml:space="preserve">, and un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; </w:t>
            </w:r>
            <w:r w:rsidRPr="005E2D27">
              <w:rPr>
                <w:rFonts w:ascii="Cambria" w:eastAsia="Cambria" w:hAnsi="Cambria" w:cs="Cambria"/>
              </w:rPr>
              <w:lastRenderedPageBreak/>
              <w:t>highly scalable for diverse formats</w:t>
            </w:r>
          </w:p>
        </w:tc>
        <w:tc>
          <w:tcPr>
            <w:tcW w:w="2196" w:type="dxa"/>
          </w:tcPr>
          <w:p w14:paraId="42BC5168" w14:textId="6C073D9D" w:rsidR="00A01C69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 xml:space="preserve">Pros: supports divers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types and evolving standards, supports multip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models</w:t>
            </w:r>
          </w:p>
        </w:tc>
      </w:tr>
      <w:tr w:rsidR="00A01C69" w14:paraId="0A986B9B" w14:textId="77777777" w:rsidTr="00A01C69">
        <w:tc>
          <w:tcPr>
            <w:tcW w:w="1634" w:type="dxa"/>
          </w:tcPr>
          <w:p w14:paraId="7AE4A287" w14:textId="77777777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</w:p>
        </w:tc>
        <w:tc>
          <w:tcPr>
            <w:tcW w:w="2522" w:type="dxa"/>
          </w:tcPr>
          <w:p w14:paraId="303C146C" w14:textId="1464BF13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Cons: inflexible when facing rapidly changing or unstructured formats, integration of heterogeneou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types requires specialized solutions or blobs</w:t>
            </w:r>
          </w:p>
        </w:tc>
        <w:tc>
          <w:tcPr>
            <w:tcW w:w="2288" w:type="dxa"/>
          </w:tcPr>
          <w:p w14:paraId="0BE844FC" w14:textId="7803045B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Cons: requires robust ontology mapping to maintain semantic consistency</w:t>
            </w:r>
          </w:p>
        </w:tc>
        <w:tc>
          <w:tcPr>
            <w:tcW w:w="2196" w:type="dxa"/>
          </w:tcPr>
          <w:p w14:paraId="68AB318A" w14:textId="26CB09B3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Cons: demands ongoing monitoring, requires strong governance to manage new formats effectively</w:t>
            </w:r>
          </w:p>
        </w:tc>
      </w:tr>
      <w:tr w:rsidR="00A01C69" w14:paraId="30F7B4A9" w14:textId="77777777" w:rsidTr="00A01C69">
        <w:tc>
          <w:tcPr>
            <w:tcW w:w="1634" w:type="dxa"/>
          </w:tcPr>
          <w:p w14:paraId="1BF6F294" w14:textId="29DA8CF7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  <w:r w:rsidRPr="0064324A">
              <w:rPr>
                <w:rFonts w:ascii="Cambria" w:eastAsia="Cambria" w:hAnsi="Cambria" w:cs="Cambria"/>
                <w:bCs/>
              </w:rPr>
              <w:t>Velocity</w:t>
            </w:r>
          </w:p>
        </w:tc>
        <w:tc>
          <w:tcPr>
            <w:tcW w:w="2522" w:type="dxa"/>
          </w:tcPr>
          <w:p w14:paraId="6BC4D188" w14:textId="405EA3D7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Pros: established batch processing, consistent scheduled updates, ideal for retrospective analysis</w:t>
            </w:r>
          </w:p>
        </w:tc>
        <w:tc>
          <w:tcPr>
            <w:tcW w:w="2288" w:type="dxa"/>
          </w:tcPr>
          <w:p w14:paraId="78A75054" w14:textId="09C04D38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near </w:t>
            </w:r>
            <w:r w:rsidRPr="00A01C69">
              <w:rPr>
                <w:rFonts w:ascii="Cambria" w:eastAsia="Cambria" w:hAnsi="Cambria" w:cs="Cambria"/>
              </w:rPr>
              <w:t>real-time</w:t>
            </w:r>
            <w:r w:rsidRPr="005E2D27">
              <w:rPr>
                <w:rFonts w:ascii="Cambria" w:eastAsia="Cambria" w:hAnsi="Cambria" w:cs="Cambria"/>
              </w:rPr>
              <w:t xml:space="preserve"> ingestion, rapid processing enabling timely analytics, support for continuou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streams</w:t>
            </w:r>
          </w:p>
        </w:tc>
        <w:tc>
          <w:tcPr>
            <w:tcW w:w="2196" w:type="dxa"/>
          </w:tcPr>
          <w:p w14:paraId="45C1A585" w14:textId="315F1637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integrates </w:t>
            </w:r>
            <w:r w:rsidRPr="00A01C69">
              <w:rPr>
                <w:rFonts w:ascii="Cambria" w:eastAsia="Cambria" w:hAnsi="Cambria" w:cs="Cambria"/>
              </w:rPr>
              <w:t>real-time</w:t>
            </w:r>
            <w:r w:rsidRPr="005E2D27">
              <w:rPr>
                <w:rFonts w:ascii="Cambria" w:eastAsia="Cambria" w:hAnsi="Cambria" w:cs="Cambria"/>
              </w:rPr>
              <w:t xml:space="preserve"> and batch processing using advanced frameworks (</w:t>
            </w:r>
            <w:proofErr w:type="spellStart"/>
            <w:r w:rsidRPr="005E2D27">
              <w:rPr>
                <w:rFonts w:ascii="Cambria" w:eastAsia="Cambria" w:hAnsi="Cambria" w:cs="Cambria"/>
              </w:rPr>
              <w:t>eg</w:t>
            </w:r>
            <w:proofErr w:type="spellEnd"/>
            <w:r w:rsidRPr="005E2D27">
              <w:rPr>
                <w:rFonts w:ascii="Cambria" w:eastAsia="Cambria" w:hAnsi="Cambria" w:cs="Cambria"/>
              </w:rPr>
              <w:t>, Delta Lake), achieves low-latency pipelines</w:t>
            </w:r>
          </w:p>
        </w:tc>
      </w:tr>
      <w:tr w:rsidR="00A01C69" w14:paraId="6C05A49D" w14:textId="77777777" w:rsidTr="00A01C69">
        <w:tc>
          <w:tcPr>
            <w:tcW w:w="1634" w:type="dxa"/>
          </w:tcPr>
          <w:p w14:paraId="003790B0" w14:textId="77777777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</w:p>
        </w:tc>
        <w:tc>
          <w:tcPr>
            <w:tcW w:w="2522" w:type="dxa"/>
          </w:tcPr>
          <w:p w14:paraId="6EB657DF" w14:textId="2F88FA6C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Cons: limited real</w:t>
            </w:r>
            <w:r w:rsidRPr="00A01C69">
              <w:rPr>
                <w:rFonts w:ascii="Cambria" w:eastAsia="Cambria" w:hAnsi="Cambria" w:cs="Cambria"/>
              </w:rPr>
              <w:t>-</w:t>
            </w:r>
            <w:r w:rsidRPr="005E2D27">
              <w:rPr>
                <w:rFonts w:ascii="Cambria" w:eastAsia="Cambria" w:hAnsi="Cambria" w:cs="Cambria"/>
              </w:rPr>
              <w:t>time capabilities, higher latency when current data are needed, scalability challenges</w:t>
            </w:r>
          </w:p>
        </w:tc>
        <w:tc>
          <w:tcPr>
            <w:tcW w:w="2288" w:type="dxa"/>
          </w:tcPr>
          <w:p w14:paraId="6455FF18" w14:textId="34FBBD8D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Cons: complex resource optimization, increased integration and harmonization demands</w:t>
            </w:r>
          </w:p>
        </w:tc>
        <w:tc>
          <w:tcPr>
            <w:tcW w:w="2196" w:type="dxa"/>
          </w:tcPr>
          <w:p w14:paraId="52283853" w14:textId="38A3AC88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ons: challenging configuration and scaling</w:t>
            </w:r>
          </w:p>
        </w:tc>
      </w:tr>
      <w:tr w:rsidR="00A01C69" w14:paraId="724DC0E7" w14:textId="77777777" w:rsidTr="00A01C69">
        <w:tc>
          <w:tcPr>
            <w:tcW w:w="1634" w:type="dxa"/>
          </w:tcPr>
          <w:p w14:paraId="5DE6F406" w14:textId="2BEE501C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  <w:r w:rsidRPr="0064324A">
              <w:rPr>
                <w:rFonts w:ascii="Cambria" w:eastAsia="Cambria" w:hAnsi="Cambria" w:cs="Cambria"/>
                <w:bCs/>
              </w:rPr>
              <w:t>Veracity</w:t>
            </w:r>
          </w:p>
        </w:tc>
        <w:tc>
          <w:tcPr>
            <w:tcW w:w="2522" w:type="dxa"/>
          </w:tcPr>
          <w:p w14:paraId="002C7FAC" w14:textId="7084151D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strong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quality management, harmoniz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, and </w:t>
            </w:r>
            <w:r w:rsidRPr="005E2D27">
              <w:rPr>
                <w:rFonts w:ascii="Cambria" w:eastAsia="Cambria" w:hAnsi="Cambria" w:cs="Cambria"/>
              </w:rPr>
              <w:lastRenderedPageBreak/>
              <w:t>clear lineage build trust</w:t>
            </w:r>
          </w:p>
        </w:tc>
        <w:tc>
          <w:tcPr>
            <w:tcW w:w="2288" w:type="dxa"/>
          </w:tcPr>
          <w:p w14:paraId="462A95C4" w14:textId="162AFCAA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 xml:space="preserve">Pros: retains original integrity of data, versioning </w:t>
            </w:r>
            <w:r w:rsidRPr="005E2D27">
              <w:rPr>
                <w:rFonts w:ascii="Cambria" w:eastAsia="Cambria" w:hAnsi="Cambria" w:cs="Cambria"/>
              </w:rPr>
              <w:lastRenderedPageBreak/>
              <w:t>supports traceability</w:t>
            </w:r>
          </w:p>
        </w:tc>
        <w:tc>
          <w:tcPr>
            <w:tcW w:w="2196" w:type="dxa"/>
          </w:tcPr>
          <w:p w14:paraId="6AC06774" w14:textId="0A2BB471" w:rsidR="00A01C69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 xml:space="preserve">Atomicity, consistency, isolation, and durability </w:t>
            </w:r>
            <w:r w:rsidRPr="005E2D27">
              <w:rPr>
                <w:rFonts w:ascii="Cambria" w:eastAsia="Cambria" w:hAnsi="Cambria" w:cs="Cambria"/>
              </w:rPr>
              <w:lastRenderedPageBreak/>
              <w:t xml:space="preserve">transactions; enforced schemas and advanced version management ensure high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integrity and real</w:t>
            </w:r>
            <w:r w:rsidRPr="00A01C69">
              <w:rPr>
                <w:rFonts w:ascii="Cambria" w:eastAsia="Cambria" w:hAnsi="Cambria" w:cs="Cambria"/>
              </w:rPr>
              <w:t>-</w:t>
            </w:r>
            <w:r w:rsidRPr="005E2D27">
              <w:rPr>
                <w:rFonts w:ascii="Cambria" w:eastAsia="Cambria" w:hAnsi="Cambria" w:cs="Cambria"/>
              </w:rPr>
              <w:t>time validation</w:t>
            </w:r>
          </w:p>
        </w:tc>
      </w:tr>
      <w:tr w:rsidR="00A01C69" w14:paraId="515D924F" w14:textId="77777777" w:rsidTr="00A01C69">
        <w:tc>
          <w:tcPr>
            <w:tcW w:w="1634" w:type="dxa"/>
          </w:tcPr>
          <w:p w14:paraId="6D15C789" w14:textId="77777777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</w:p>
        </w:tc>
        <w:tc>
          <w:tcPr>
            <w:tcW w:w="2522" w:type="dxa"/>
          </w:tcPr>
          <w:p w14:paraId="7794D537" w14:textId="0DC2B226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Cons: complex handling of unstructured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>, basic versioning and error correction restrict comprehensive quality assurance</w:t>
            </w:r>
          </w:p>
        </w:tc>
        <w:tc>
          <w:tcPr>
            <w:tcW w:w="2288" w:type="dxa"/>
          </w:tcPr>
          <w:p w14:paraId="23C4A853" w14:textId="0139204B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Cons: complex harmonization of heterogeneous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and limited lineage tracking can challenge consistency</w:t>
            </w:r>
          </w:p>
        </w:tc>
        <w:tc>
          <w:tcPr>
            <w:tcW w:w="2196" w:type="dxa"/>
          </w:tcPr>
          <w:p w14:paraId="4A7A500B" w14:textId="0798917A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Cons: demands higher technical and governance efforts to maintain quality</w:t>
            </w:r>
          </w:p>
        </w:tc>
      </w:tr>
      <w:tr w:rsidR="00A01C69" w14:paraId="44291E48" w14:textId="77777777" w:rsidTr="00A01C69">
        <w:tc>
          <w:tcPr>
            <w:tcW w:w="1634" w:type="dxa"/>
          </w:tcPr>
          <w:p w14:paraId="585188D3" w14:textId="787B9515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  <w:r w:rsidRPr="0064324A">
              <w:rPr>
                <w:rFonts w:ascii="Cambria" w:eastAsia="Cambria" w:hAnsi="Cambria" w:cs="Cambria"/>
                <w:bCs/>
              </w:rPr>
              <w:t>Value</w:t>
            </w:r>
          </w:p>
        </w:tc>
        <w:tc>
          <w:tcPr>
            <w:tcW w:w="2522" w:type="dxa"/>
          </w:tcPr>
          <w:p w14:paraId="4AFAE67C" w14:textId="38133A2B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>Pros: centralized integration produces reliable research utilities, analytics, and reporting</w:t>
            </w:r>
          </w:p>
        </w:tc>
        <w:tc>
          <w:tcPr>
            <w:tcW w:w="2288" w:type="dxa"/>
          </w:tcPr>
          <w:p w14:paraId="1669091A" w14:textId="54AB610E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enables flexibl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exploration with </w:t>
            </w:r>
            <w:r w:rsidRPr="00A01C69">
              <w:rPr>
                <w:rFonts w:ascii="Cambria" w:eastAsia="Cambria" w:hAnsi="Cambria" w:cs="Cambria"/>
              </w:rPr>
              <w:t>real-time</w:t>
            </w:r>
            <w:r w:rsidRPr="005E2D27">
              <w:rPr>
                <w:rFonts w:ascii="Cambria" w:eastAsia="Cambria" w:hAnsi="Cambria" w:cs="Cambria"/>
              </w:rPr>
              <w:t xml:space="preserve"> insights, supports divers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types and exploratory research</w:t>
            </w:r>
          </w:p>
        </w:tc>
        <w:tc>
          <w:tcPr>
            <w:tcW w:w="2196" w:type="dxa"/>
          </w:tcPr>
          <w:p w14:paraId="568EED0E" w14:textId="4DB74355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Pros: combines reliability of traditional warehousing with innovative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handling, high </w:t>
            </w:r>
            <w:r w:rsidRPr="00A01C69">
              <w:rPr>
                <w:rFonts w:ascii="Cambria" w:eastAsia="Cambria" w:hAnsi="Cambria" w:cs="Cambria"/>
              </w:rPr>
              <w:t>data</w:t>
            </w:r>
            <w:r w:rsidRPr="005E2D27">
              <w:rPr>
                <w:rFonts w:ascii="Cambria" w:eastAsia="Cambria" w:hAnsi="Cambria" w:cs="Cambria"/>
              </w:rPr>
              <w:t xml:space="preserve"> quality, interoperability and scalability add overall value</w:t>
            </w:r>
          </w:p>
        </w:tc>
      </w:tr>
      <w:tr w:rsidR="00A01C69" w14:paraId="72545287" w14:textId="77777777" w:rsidTr="00A01C69">
        <w:tc>
          <w:tcPr>
            <w:tcW w:w="1634" w:type="dxa"/>
          </w:tcPr>
          <w:p w14:paraId="56B1102F" w14:textId="77777777" w:rsidR="00A01C69" w:rsidRPr="0064324A" w:rsidRDefault="00A01C69" w:rsidP="00A01C69">
            <w:pPr>
              <w:spacing w:line="360" w:lineRule="auto"/>
              <w:rPr>
                <w:rFonts w:ascii="Cambria" w:eastAsia="Cambria" w:hAnsi="Cambria" w:cs="Cambria"/>
                <w:bCs/>
              </w:rPr>
            </w:pPr>
          </w:p>
        </w:tc>
        <w:tc>
          <w:tcPr>
            <w:tcW w:w="2522" w:type="dxa"/>
          </w:tcPr>
          <w:p w14:paraId="61C6AE65" w14:textId="27EEF6A3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Cons: high implementation and maintenance costs, </w:t>
            </w:r>
            <w:r w:rsidRPr="005E2D27">
              <w:rPr>
                <w:rFonts w:ascii="Cambria" w:eastAsia="Cambria" w:hAnsi="Cambria" w:cs="Cambria"/>
              </w:rPr>
              <w:lastRenderedPageBreak/>
              <w:t>limited flexibility may restrict secondary use</w:t>
            </w:r>
          </w:p>
        </w:tc>
        <w:tc>
          <w:tcPr>
            <w:tcW w:w="2288" w:type="dxa"/>
          </w:tcPr>
          <w:p w14:paraId="1E1D31EF" w14:textId="15788CC8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lastRenderedPageBreak/>
              <w:t>Cons: continuous management required to ensure long-term value</w:t>
            </w:r>
          </w:p>
        </w:tc>
        <w:tc>
          <w:tcPr>
            <w:tcW w:w="2196" w:type="dxa"/>
          </w:tcPr>
          <w:p w14:paraId="61115E1C" w14:textId="4CBD85A9" w:rsidR="00A01C69" w:rsidRPr="005E2D27" w:rsidRDefault="00A01C69" w:rsidP="00A01C69">
            <w:pPr>
              <w:spacing w:line="360" w:lineRule="auto"/>
              <w:rPr>
                <w:rFonts w:ascii="Cambria" w:eastAsia="Cambria" w:hAnsi="Cambria" w:cs="Cambria"/>
              </w:rPr>
            </w:pPr>
            <w:r w:rsidRPr="005E2D27">
              <w:rPr>
                <w:rFonts w:ascii="Cambria" w:eastAsia="Cambria" w:hAnsi="Cambria" w:cs="Cambria"/>
              </w:rPr>
              <w:t xml:space="preserve">Cons: Specialist expertise and </w:t>
            </w:r>
            <w:r w:rsidRPr="00A01C69">
              <w:rPr>
                <w:rFonts w:ascii="Cambria" w:eastAsia="Cambria" w:hAnsi="Cambria" w:cs="Cambria"/>
              </w:rPr>
              <w:t>significant</w:t>
            </w:r>
            <w:r w:rsidRPr="005E2D27">
              <w:rPr>
                <w:rFonts w:ascii="Cambria" w:eastAsia="Cambria" w:hAnsi="Cambria" w:cs="Cambria"/>
              </w:rPr>
              <w:t xml:space="preserve"> integration efforts </w:t>
            </w:r>
            <w:r w:rsidRPr="005E2D27">
              <w:rPr>
                <w:rFonts w:ascii="Cambria" w:eastAsia="Cambria" w:hAnsi="Cambria" w:cs="Cambria"/>
              </w:rPr>
              <w:lastRenderedPageBreak/>
              <w:t>needed for effective management</w:t>
            </w:r>
          </w:p>
        </w:tc>
      </w:tr>
    </w:tbl>
    <w:p w14:paraId="6D0E827B" w14:textId="61DD10ED" w:rsidR="00D57780" w:rsidRPr="0064324A" w:rsidRDefault="00EF4CEF">
      <w:pPr>
        <w:spacing w:line="360" w:lineRule="auto"/>
        <w:rPr>
          <w:rFonts w:eastAsia="Times New Roman" w:cs="Times New Roman"/>
          <w:szCs w:val="28"/>
        </w:rPr>
      </w:pPr>
      <w:proofErr w:type="spellStart"/>
      <w:r w:rsidRPr="0064324A">
        <w:rPr>
          <w:rFonts w:eastAsia="Times New Roman" w:cs="Times New Roman"/>
          <w:szCs w:val="28"/>
          <w:vertAlign w:val="superscript"/>
        </w:rPr>
        <w:lastRenderedPageBreak/>
        <w:t>a</w:t>
      </w:r>
      <w:r w:rsidRPr="0064324A">
        <w:rPr>
          <w:rFonts w:eastAsia="Times New Roman" w:cs="Times New Roman"/>
          <w:szCs w:val="28"/>
        </w:rPr>
        <w:t>API</w:t>
      </w:r>
      <w:proofErr w:type="spellEnd"/>
      <w:r w:rsidRPr="0064324A">
        <w:rPr>
          <w:rFonts w:eastAsia="Times New Roman" w:cs="Times New Roman"/>
          <w:szCs w:val="28"/>
        </w:rPr>
        <w:t>: application programming interface</w:t>
      </w:r>
      <w:r>
        <w:rPr>
          <w:rFonts w:eastAsia="Times New Roman" w:cs="Times New Roman"/>
          <w:szCs w:val="28"/>
        </w:rPr>
        <w:t>.</w:t>
      </w:r>
    </w:p>
    <w:p w14:paraId="31FA1507" w14:textId="70565770" w:rsidR="00967623" w:rsidRDefault="004D2548">
      <w:pPr>
        <w:rPr>
          <w:rFonts w:ascii="Cambria" w:eastAsia="Cambria" w:hAnsi="Cambria" w:cs="Cambria"/>
        </w:rPr>
      </w:pPr>
      <w:proofErr w:type="spellStart"/>
      <w:r w:rsidRPr="0064324A">
        <w:rPr>
          <w:rFonts w:ascii="Cambria" w:eastAsia="Cambria" w:hAnsi="Cambria" w:cs="Cambria"/>
          <w:vertAlign w:val="superscript"/>
        </w:rPr>
        <w:t>b</w:t>
      </w:r>
      <w:r>
        <w:rPr>
          <w:rFonts w:ascii="Cambria" w:eastAsia="Cambria" w:hAnsi="Cambria" w:cs="Cambria"/>
        </w:rPr>
        <w:t>SQL</w:t>
      </w:r>
      <w:proofErr w:type="spellEnd"/>
      <w:r>
        <w:rPr>
          <w:rFonts w:ascii="Cambria" w:eastAsia="Cambria" w:hAnsi="Cambria" w:cs="Cambria"/>
        </w:rPr>
        <w:t>: s</w:t>
      </w:r>
      <w:r w:rsidRPr="004D2548">
        <w:rPr>
          <w:rFonts w:ascii="Cambria" w:eastAsia="Cambria" w:hAnsi="Cambria" w:cs="Cambria"/>
        </w:rPr>
        <w:t xml:space="preserve">tructured </w:t>
      </w:r>
      <w:r>
        <w:rPr>
          <w:rFonts w:ascii="Cambria" w:eastAsia="Cambria" w:hAnsi="Cambria" w:cs="Cambria"/>
        </w:rPr>
        <w:t>q</w:t>
      </w:r>
      <w:r w:rsidRPr="004D2548">
        <w:rPr>
          <w:rFonts w:ascii="Cambria" w:eastAsia="Cambria" w:hAnsi="Cambria" w:cs="Cambria"/>
        </w:rPr>
        <w:t xml:space="preserve">uery </w:t>
      </w:r>
      <w:r>
        <w:rPr>
          <w:rFonts w:ascii="Cambria" w:eastAsia="Cambria" w:hAnsi="Cambria" w:cs="Cambria"/>
        </w:rPr>
        <w:t>l</w:t>
      </w:r>
      <w:r w:rsidRPr="004D2548">
        <w:rPr>
          <w:rFonts w:ascii="Cambria" w:eastAsia="Cambria" w:hAnsi="Cambria" w:cs="Cambria"/>
        </w:rPr>
        <w:t>anguage</w:t>
      </w:r>
      <w:r>
        <w:rPr>
          <w:rFonts w:ascii="Cambria" w:eastAsia="Cambria" w:hAnsi="Cambria" w:cs="Cambria"/>
        </w:rPr>
        <w:t>.</w:t>
      </w:r>
    </w:p>
    <w:p w14:paraId="153A6611" w14:textId="59CC68FB" w:rsidR="00967623" w:rsidRDefault="00967623">
      <w:pPr>
        <w:rPr>
          <w:rFonts w:ascii="Cambria" w:eastAsia="Cambria" w:hAnsi="Cambria" w:cs="Cambria"/>
        </w:rPr>
      </w:pPr>
      <w:proofErr w:type="spellStart"/>
      <w:r w:rsidRPr="0064324A">
        <w:rPr>
          <w:rFonts w:ascii="Cambria" w:eastAsia="Cambria" w:hAnsi="Cambria" w:cs="Cambria"/>
          <w:vertAlign w:val="superscript"/>
        </w:rPr>
        <w:t>c</w:t>
      </w:r>
      <w:r>
        <w:rPr>
          <w:rFonts w:ascii="Cambria" w:eastAsia="Cambria" w:hAnsi="Cambria" w:cs="Cambria"/>
        </w:rPr>
        <w:t>REST</w:t>
      </w:r>
      <w:proofErr w:type="spellEnd"/>
      <w:r>
        <w:rPr>
          <w:rFonts w:ascii="Cambria" w:eastAsia="Cambria" w:hAnsi="Cambria" w:cs="Cambria"/>
        </w:rPr>
        <w:t xml:space="preserve">: </w:t>
      </w:r>
      <w:r w:rsidR="00AF04C2">
        <w:rPr>
          <w:rFonts w:ascii="Cambria" w:eastAsia="Cambria" w:hAnsi="Cambria" w:cs="Cambria"/>
        </w:rPr>
        <w:t>r</w:t>
      </w:r>
      <w:r>
        <w:rPr>
          <w:rFonts w:ascii="Cambria" w:eastAsia="Cambria" w:hAnsi="Cambria" w:cs="Cambria"/>
        </w:rPr>
        <w:t>e</w:t>
      </w:r>
      <w:r w:rsidRPr="00967623">
        <w:rPr>
          <w:rFonts w:ascii="Cambria" w:eastAsia="Cambria" w:hAnsi="Cambria" w:cs="Cambria"/>
        </w:rPr>
        <w:t>presentational </w:t>
      </w:r>
      <w:r w:rsidR="00AF04C2">
        <w:rPr>
          <w:rFonts w:ascii="Cambria" w:eastAsia="Cambria" w:hAnsi="Cambria" w:cs="Cambria"/>
        </w:rPr>
        <w:t>s</w:t>
      </w:r>
      <w:r w:rsidRPr="00967623">
        <w:rPr>
          <w:rFonts w:ascii="Cambria" w:eastAsia="Cambria" w:hAnsi="Cambria" w:cs="Cambria"/>
        </w:rPr>
        <w:t>tate </w:t>
      </w:r>
      <w:r w:rsidR="00AF04C2">
        <w:rPr>
          <w:rFonts w:ascii="Cambria" w:eastAsia="Cambria" w:hAnsi="Cambria" w:cs="Cambria"/>
        </w:rPr>
        <w:t>t</w:t>
      </w:r>
      <w:r w:rsidRPr="00967623">
        <w:rPr>
          <w:rFonts w:ascii="Cambria" w:eastAsia="Cambria" w:hAnsi="Cambria" w:cs="Cambria"/>
        </w:rPr>
        <w:t>ransfer</w:t>
      </w:r>
      <w:r>
        <w:rPr>
          <w:rFonts w:ascii="Cambria" w:eastAsia="Cambria" w:hAnsi="Cambria" w:cs="Cambria"/>
        </w:rPr>
        <w:t>.</w:t>
      </w:r>
    </w:p>
    <w:p w14:paraId="24E328ED" w14:textId="77777777" w:rsidR="00A419CE" w:rsidRDefault="00A419CE">
      <w:pPr>
        <w:rPr>
          <w:rFonts w:ascii="Cambria" w:eastAsia="Cambria" w:hAnsi="Cambria" w:cs="Cambria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1561"/>
        <w:gridCol w:w="2683"/>
        <w:gridCol w:w="2876"/>
        <w:gridCol w:w="2100"/>
      </w:tblGrid>
      <w:tr w:rsidR="003A4AF5" w14:paraId="7D80D64E" w14:textId="77777777" w:rsidTr="003A4AF5">
        <w:tc>
          <w:tcPr>
            <w:tcW w:w="1561" w:type="dxa"/>
            <w:vMerge w:val="restart"/>
          </w:tcPr>
          <w:p w14:paraId="7D80D64A" w14:textId="70128C1D" w:rsidR="003A4AF5" w:rsidRPr="0064324A" w:rsidRDefault="003A4AF5" w:rsidP="00A01C69">
            <w:pPr>
              <w:rPr>
                <w:rFonts w:eastAsia="Times New Roman" w:cs="Times New Roman"/>
                <w:bCs/>
                <w:sz w:val="22"/>
              </w:rPr>
            </w:pPr>
          </w:p>
        </w:tc>
        <w:tc>
          <w:tcPr>
            <w:tcW w:w="2683" w:type="dxa"/>
          </w:tcPr>
          <w:p w14:paraId="7D80D64B" w14:textId="31A7090A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4C" w14:textId="12D933DB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4D" w14:textId="2037AC49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55" w14:textId="77777777" w:rsidTr="003A4AF5">
        <w:tc>
          <w:tcPr>
            <w:tcW w:w="1561" w:type="dxa"/>
            <w:vMerge/>
          </w:tcPr>
          <w:p w14:paraId="7D80D64F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683" w:type="dxa"/>
          </w:tcPr>
          <w:p w14:paraId="7D80D651" w14:textId="2355F7BE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52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54" w14:textId="12961951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60" w14:textId="77777777" w:rsidTr="003A4AF5">
        <w:tc>
          <w:tcPr>
            <w:tcW w:w="1561" w:type="dxa"/>
            <w:vMerge w:val="restart"/>
          </w:tcPr>
          <w:p w14:paraId="7D80D65C" w14:textId="3B08C397" w:rsidR="003A4AF5" w:rsidRPr="0064324A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2683" w:type="dxa"/>
          </w:tcPr>
          <w:p w14:paraId="7D80D65D" w14:textId="73A5CF25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5E" w14:textId="1742AAF9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5F" w14:textId="340DFA28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65" w14:textId="77777777" w:rsidTr="003A4AF5">
        <w:tc>
          <w:tcPr>
            <w:tcW w:w="1561" w:type="dxa"/>
            <w:vMerge/>
          </w:tcPr>
          <w:p w14:paraId="7D80D661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683" w:type="dxa"/>
          </w:tcPr>
          <w:p w14:paraId="7D80D662" w14:textId="783BF418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63" w14:textId="08B73A15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64" w14:textId="5A444927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70" w14:textId="77777777" w:rsidTr="003A4AF5">
        <w:tc>
          <w:tcPr>
            <w:tcW w:w="1561" w:type="dxa"/>
            <w:vMerge w:val="restart"/>
          </w:tcPr>
          <w:p w14:paraId="7D80D66C" w14:textId="55A8E4CD" w:rsidR="003A4AF5" w:rsidRPr="0064324A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2683" w:type="dxa"/>
          </w:tcPr>
          <w:p w14:paraId="7D80D66D" w14:textId="16124334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6E" w14:textId="1A99B71B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6F" w14:textId="2F102CF6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75" w14:textId="77777777" w:rsidTr="003A4AF5">
        <w:tc>
          <w:tcPr>
            <w:tcW w:w="1561" w:type="dxa"/>
            <w:vMerge/>
          </w:tcPr>
          <w:p w14:paraId="7D80D671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683" w:type="dxa"/>
          </w:tcPr>
          <w:p w14:paraId="7D80D672" w14:textId="550D6034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73" w14:textId="00B5AF29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74" w14:textId="4B5E6E2E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80" w14:textId="77777777" w:rsidTr="003A4AF5">
        <w:tc>
          <w:tcPr>
            <w:tcW w:w="1561" w:type="dxa"/>
            <w:vMerge w:val="restart"/>
          </w:tcPr>
          <w:p w14:paraId="7D80D67C" w14:textId="0656FF6C" w:rsidR="003A4AF5" w:rsidRPr="0064324A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2683" w:type="dxa"/>
          </w:tcPr>
          <w:p w14:paraId="7D80D67D" w14:textId="04ECAA89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7E" w14:textId="4D886738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7F" w14:textId="7D30A073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86" w14:textId="77777777" w:rsidTr="003A4AF5">
        <w:tc>
          <w:tcPr>
            <w:tcW w:w="1561" w:type="dxa"/>
            <w:vMerge/>
          </w:tcPr>
          <w:p w14:paraId="7D80D681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683" w:type="dxa"/>
          </w:tcPr>
          <w:p w14:paraId="7D80D682" w14:textId="7A4B7BB5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84" w14:textId="3413E52B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85" w14:textId="529187CF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91" w14:textId="77777777" w:rsidTr="003A4AF5">
        <w:tc>
          <w:tcPr>
            <w:tcW w:w="1561" w:type="dxa"/>
            <w:vMerge w:val="restart"/>
          </w:tcPr>
          <w:p w14:paraId="7D80D68D" w14:textId="6E7FFB7E" w:rsidR="003A4AF5" w:rsidRPr="0064324A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2"/>
              </w:rPr>
            </w:pPr>
          </w:p>
        </w:tc>
        <w:tc>
          <w:tcPr>
            <w:tcW w:w="2683" w:type="dxa"/>
          </w:tcPr>
          <w:p w14:paraId="7D80D68E" w14:textId="2F29B7E1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8F" w14:textId="7146409D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90" w14:textId="3CD5CDD5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3A4AF5" w14:paraId="7D80D698" w14:textId="77777777" w:rsidTr="003A4AF5">
        <w:tc>
          <w:tcPr>
            <w:tcW w:w="1561" w:type="dxa"/>
            <w:vMerge/>
          </w:tcPr>
          <w:p w14:paraId="7D80D692" w14:textId="77777777" w:rsidR="003A4AF5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2683" w:type="dxa"/>
          </w:tcPr>
          <w:p w14:paraId="7D80D694" w14:textId="668B6C00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876" w:type="dxa"/>
          </w:tcPr>
          <w:p w14:paraId="7D80D696" w14:textId="315D6228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00" w:type="dxa"/>
          </w:tcPr>
          <w:p w14:paraId="7D80D697" w14:textId="3EDFF8ED" w:rsidR="003A4AF5" w:rsidRPr="005E2D27" w:rsidRDefault="003A4AF5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bookmarkEnd w:id="0"/>
    </w:tbl>
    <w:p w14:paraId="7D80D760" w14:textId="165F52C8" w:rsidR="00145B3C" w:rsidRDefault="00145B3C">
      <w:pPr>
        <w:spacing w:line="360" w:lineRule="auto"/>
        <w:rPr>
          <w:rFonts w:ascii="Times New Roman" w:eastAsia="Times New Roman" w:hAnsi="Times New Roman" w:cs="Times New Roman"/>
          <w:sz w:val="22"/>
        </w:rPr>
      </w:pPr>
    </w:p>
    <w:sectPr w:rsidR="00145B3C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EE6C4" w14:textId="77777777" w:rsidR="00583F57" w:rsidRDefault="00583F57">
      <w:r>
        <w:separator/>
      </w:r>
    </w:p>
  </w:endnote>
  <w:endnote w:type="continuationSeparator" w:id="0">
    <w:p w14:paraId="6F952F86" w14:textId="77777777" w:rsidR="00583F57" w:rsidRDefault="0058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C9719" w14:textId="77777777" w:rsidR="00583F57" w:rsidRDefault="00583F57">
      <w:r>
        <w:separator/>
      </w:r>
    </w:p>
  </w:footnote>
  <w:footnote w:type="continuationSeparator" w:id="0">
    <w:p w14:paraId="10FF1BB6" w14:textId="77777777" w:rsidR="00583F57" w:rsidRDefault="00583F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E2C90"/>
    <w:multiLevelType w:val="multilevel"/>
    <w:tmpl w:val="72A0DE6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6203C7A"/>
    <w:multiLevelType w:val="multilevel"/>
    <w:tmpl w:val="8646BC3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C1112F8"/>
    <w:multiLevelType w:val="multilevel"/>
    <w:tmpl w:val="ED6034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485A97"/>
    <w:multiLevelType w:val="multilevel"/>
    <w:tmpl w:val="269A547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FAD11A1"/>
    <w:multiLevelType w:val="multilevel"/>
    <w:tmpl w:val="27A0A5F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10205613"/>
    <w:multiLevelType w:val="multilevel"/>
    <w:tmpl w:val="BBBA6B3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0D02540"/>
    <w:multiLevelType w:val="multilevel"/>
    <w:tmpl w:val="84F64CF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63109DA"/>
    <w:multiLevelType w:val="multilevel"/>
    <w:tmpl w:val="3DE2921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D0E4E7B"/>
    <w:multiLevelType w:val="hybridMultilevel"/>
    <w:tmpl w:val="AFDAF0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87771"/>
    <w:multiLevelType w:val="multilevel"/>
    <w:tmpl w:val="E5D00A2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A4E3B51"/>
    <w:multiLevelType w:val="hybridMultilevel"/>
    <w:tmpl w:val="AACCDB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D6C9B"/>
    <w:multiLevelType w:val="multilevel"/>
    <w:tmpl w:val="A40CE29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C9D3CDD"/>
    <w:multiLevelType w:val="multilevel"/>
    <w:tmpl w:val="37DC779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6551C00"/>
    <w:multiLevelType w:val="multilevel"/>
    <w:tmpl w:val="C1F6885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DDC69C2"/>
    <w:multiLevelType w:val="multilevel"/>
    <w:tmpl w:val="242E542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F427A25"/>
    <w:multiLevelType w:val="multilevel"/>
    <w:tmpl w:val="6D98DA90"/>
    <w:lvl w:ilvl="0">
      <w:start w:val="1"/>
      <w:numFmt w:val="decimal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F5D14B8"/>
    <w:multiLevelType w:val="multilevel"/>
    <w:tmpl w:val="181643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8147BAF"/>
    <w:multiLevelType w:val="hybridMultilevel"/>
    <w:tmpl w:val="7018C4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8C084D"/>
    <w:multiLevelType w:val="multilevel"/>
    <w:tmpl w:val="26F4E3D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55475350"/>
    <w:multiLevelType w:val="multilevel"/>
    <w:tmpl w:val="D7C4FD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7356457"/>
    <w:multiLevelType w:val="hybridMultilevel"/>
    <w:tmpl w:val="80967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700878"/>
    <w:multiLevelType w:val="multilevel"/>
    <w:tmpl w:val="16B44D08"/>
    <w:lvl w:ilvl="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C945C84"/>
    <w:multiLevelType w:val="hybridMultilevel"/>
    <w:tmpl w:val="8AEA9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28583E"/>
    <w:multiLevelType w:val="multilevel"/>
    <w:tmpl w:val="10980DE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E021C3A"/>
    <w:multiLevelType w:val="multilevel"/>
    <w:tmpl w:val="4CE4433E"/>
    <w:lvl w:ilvl="0">
      <w:start w:val="1"/>
      <w:numFmt w:val="decimal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6ED360DA"/>
    <w:multiLevelType w:val="multilevel"/>
    <w:tmpl w:val="A2E6ED0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7A4D277E"/>
    <w:multiLevelType w:val="multilevel"/>
    <w:tmpl w:val="6C268954"/>
    <w:lvl w:ilvl="0">
      <w:start w:val="1"/>
      <w:numFmt w:val="decimal"/>
      <w:lvlText w:val="-"/>
      <w:lvlJc w:val="left"/>
      <w:pPr>
        <w:ind w:left="720" w:hanging="360"/>
      </w:pPr>
      <w:rPr>
        <w:rFonts w:ascii="Cambria" w:eastAsia="Cambria" w:hAnsi="Cambria" w:cs="Cambria"/>
        <w:b w:val="0"/>
        <w:color w:val="auto"/>
        <w:sz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7FF410DE"/>
    <w:multiLevelType w:val="multilevel"/>
    <w:tmpl w:val="8F122E72"/>
    <w:lvl w:ilvl="0">
      <w:start w:val="1"/>
      <w:numFmt w:val="decimal"/>
      <w:lvlText w:val="%1."/>
      <w:lvlJc w:val="left"/>
      <w:pPr>
        <w:ind w:left="78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12916558">
    <w:abstractNumId w:val="18"/>
  </w:num>
  <w:num w:numId="2" w16cid:durableId="125516879">
    <w:abstractNumId w:val="7"/>
  </w:num>
  <w:num w:numId="3" w16cid:durableId="143939311">
    <w:abstractNumId w:val="6"/>
  </w:num>
  <w:num w:numId="4" w16cid:durableId="514661183">
    <w:abstractNumId w:val="4"/>
  </w:num>
  <w:num w:numId="5" w16cid:durableId="359207459">
    <w:abstractNumId w:val="14"/>
  </w:num>
  <w:num w:numId="6" w16cid:durableId="1164778851">
    <w:abstractNumId w:val="15"/>
  </w:num>
  <w:num w:numId="7" w16cid:durableId="1138453390">
    <w:abstractNumId w:val="5"/>
  </w:num>
  <w:num w:numId="8" w16cid:durableId="25639648">
    <w:abstractNumId w:val="11"/>
  </w:num>
  <w:num w:numId="9" w16cid:durableId="334845524">
    <w:abstractNumId w:val="13"/>
  </w:num>
  <w:num w:numId="10" w16cid:durableId="502285879">
    <w:abstractNumId w:val="12"/>
  </w:num>
  <w:num w:numId="11" w16cid:durableId="1302425536">
    <w:abstractNumId w:val="3"/>
  </w:num>
  <w:num w:numId="12" w16cid:durableId="817457924">
    <w:abstractNumId w:val="2"/>
  </w:num>
  <w:num w:numId="13" w16cid:durableId="1372416900">
    <w:abstractNumId w:val="23"/>
  </w:num>
  <w:num w:numId="14" w16cid:durableId="961303505">
    <w:abstractNumId w:val="9"/>
  </w:num>
  <w:num w:numId="15" w16cid:durableId="2018074461">
    <w:abstractNumId w:val="27"/>
  </w:num>
  <w:num w:numId="16" w16cid:durableId="109395634">
    <w:abstractNumId w:val="1"/>
  </w:num>
  <w:num w:numId="17" w16cid:durableId="1638533208">
    <w:abstractNumId w:val="24"/>
  </w:num>
  <w:num w:numId="18" w16cid:durableId="1353262982">
    <w:abstractNumId w:val="25"/>
  </w:num>
  <w:num w:numId="19" w16cid:durableId="106852143">
    <w:abstractNumId w:val="21"/>
  </w:num>
  <w:num w:numId="20" w16cid:durableId="911044998">
    <w:abstractNumId w:val="16"/>
  </w:num>
  <w:num w:numId="21" w16cid:durableId="1786339533">
    <w:abstractNumId w:val="26"/>
  </w:num>
  <w:num w:numId="22" w16cid:durableId="1823810553">
    <w:abstractNumId w:val="19"/>
  </w:num>
  <w:num w:numId="23" w16cid:durableId="1339191961">
    <w:abstractNumId w:val="0"/>
  </w:num>
  <w:num w:numId="24" w16cid:durableId="917714411">
    <w:abstractNumId w:val="10"/>
  </w:num>
  <w:num w:numId="25" w16cid:durableId="1841381690">
    <w:abstractNumId w:val="8"/>
  </w:num>
  <w:num w:numId="26" w16cid:durableId="1997144919">
    <w:abstractNumId w:val="17"/>
  </w:num>
  <w:num w:numId="27" w16cid:durableId="470053513">
    <w:abstractNumId w:val="20"/>
  </w:num>
  <w:num w:numId="28" w16cid:durableId="297554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B3C"/>
    <w:rsid w:val="00000FF1"/>
    <w:rsid w:val="00014D2C"/>
    <w:rsid w:val="00014DFA"/>
    <w:rsid w:val="00016739"/>
    <w:rsid w:val="00021E39"/>
    <w:rsid w:val="00035959"/>
    <w:rsid w:val="00054D86"/>
    <w:rsid w:val="000712AA"/>
    <w:rsid w:val="000760A7"/>
    <w:rsid w:val="00080D37"/>
    <w:rsid w:val="00083AEE"/>
    <w:rsid w:val="00086D3B"/>
    <w:rsid w:val="00091D01"/>
    <w:rsid w:val="000A3E19"/>
    <w:rsid w:val="000A4365"/>
    <w:rsid w:val="000B0754"/>
    <w:rsid w:val="000B16FF"/>
    <w:rsid w:val="000B3398"/>
    <w:rsid w:val="000B45C3"/>
    <w:rsid w:val="000B736B"/>
    <w:rsid w:val="000C3C72"/>
    <w:rsid w:val="000D4E88"/>
    <w:rsid w:val="000E4E7B"/>
    <w:rsid w:val="00100C89"/>
    <w:rsid w:val="00107DCD"/>
    <w:rsid w:val="0012018B"/>
    <w:rsid w:val="0012480D"/>
    <w:rsid w:val="00124D86"/>
    <w:rsid w:val="00125443"/>
    <w:rsid w:val="00131B40"/>
    <w:rsid w:val="0014179E"/>
    <w:rsid w:val="001417FD"/>
    <w:rsid w:val="00145B3C"/>
    <w:rsid w:val="00147409"/>
    <w:rsid w:val="00150197"/>
    <w:rsid w:val="00154B6E"/>
    <w:rsid w:val="001663F5"/>
    <w:rsid w:val="00180A97"/>
    <w:rsid w:val="00183E57"/>
    <w:rsid w:val="0019792F"/>
    <w:rsid w:val="001A0D61"/>
    <w:rsid w:val="001B08BE"/>
    <w:rsid w:val="001B4329"/>
    <w:rsid w:val="001B602C"/>
    <w:rsid w:val="001C526A"/>
    <w:rsid w:val="001C52AF"/>
    <w:rsid w:val="001C5613"/>
    <w:rsid w:val="00203836"/>
    <w:rsid w:val="00204C7A"/>
    <w:rsid w:val="00217B69"/>
    <w:rsid w:val="002263E2"/>
    <w:rsid w:val="00235C35"/>
    <w:rsid w:val="0024016A"/>
    <w:rsid w:val="00283B43"/>
    <w:rsid w:val="002958FA"/>
    <w:rsid w:val="002A2A96"/>
    <w:rsid w:val="002B021B"/>
    <w:rsid w:val="002D28DE"/>
    <w:rsid w:val="002F0E58"/>
    <w:rsid w:val="002F13EB"/>
    <w:rsid w:val="002F1E5A"/>
    <w:rsid w:val="002F7C4B"/>
    <w:rsid w:val="00303A12"/>
    <w:rsid w:val="00311FA9"/>
    <w:rsid w:val="00311FCE"/>
    <w:rsid w:val="003169C8"/>
    <w:rsid w:val="00316F20"/>
    <w:rsid w:val="00317DF1"/>
    <w:rsid w:val="00330449"/>
    <w:rsid w:val="00334EFF"/>
    <w:rsid w:val="00335A92"/>
    <w:rsid w:val="0035243D"/>
    <w:rsid w:val="003536EC"/>
    <w:rsid w:val="0035448F"/>
    <w:rsid w:val="00357505"/>
    <w:rsid w:val="003664FC"/>
    <w:rsid w:val="00367AC1"/>
    <w:rsid w:val="003807E3"/>
    <w:rsid w:val="00393B99"/>
    <w:rsid w:val="00395148"/>
    <w:rsid w:val="00395F1E"/>
    <w:rsid w:val="003A4AF5"/>
    <w:rsid w:val="003B7DEF"/>
    <w:rsid w:val="003C1D58"/>
    <w:rsid w:val="003C2402"/>
    <w:rsid w:val="003C711A"/>
    <w:rsid w:val="003D39AB"/>
    <w:rsid w:val="003E3B5B"/>
    <w:rsid w:val="0040297D"/>
    <w:rsid w:val="0041417A"/>
    <w:rsid w:val="004175B9"/>
    <w:rsid w:val="004216EC"/>
    <w:rsid w:val="00430D01"/>
    <w:rsid w:val="00433EBD"/>
    <w:rsid w:val="0043596F"/>
    <w:rsid w:val="0045120E"/>
    <w:rsid w:val="00474B79"/>
    <w:rsid w:val="00485E22"/>
    <w:rsid w:val="004A0A62"/>
    <w:rsid w:val="004A77A0"/>
    <w:rsid w:val="004B3860"/>
    <w:rsid w:val="004B46C4"/>
    <w:rsid w:val="004C1697"/>
    <w:rsid w:val="004C5EFC"/>
    <w:rsid w:val="004D2548"/>
    <w:rsid w:val="004F501F"/>
    <w:rsid w:val="00512EEC"/>
    <w:rsid w:val="00521EB3"/>
    <w:rsid w:val="00540EED"/>
    <w:rsid w:val="005416D4"/>
    <w:rsid w:val="0054396A"/>
    <w:rsid w:val="00550103"/>
    <w:rsid w:val="005616CB"/>
    <w:rsid w:val="00561B1B"/>
    <w:rsid w:val="00564BFE"/>
    <w:rsid w:val="005839F8"/>
    <w:rsid w:val="00583F57"/>
    <w:rsid w:val="005C6495"/>
    <w:rsid w:val="005C77B6"/>
    <w:rsid w:val="005D03F5"/>
    <w:rsid w:val="005D2F44"/>
    <w:rsid w:val="005D3943"/>
    <w:rsid w:val="005D5BF5"/>
    <w:rsid w:val="005E2D27"/>
    <w:rsid w:val="005E705B"/>
    <w:rsid w:val="005F211C"/>
    <w:rsid w:val="005F6295"/>
    <w:rsid w:val="00602081"/>
    <w:rsid w:val="00616AA8"/>
    <w:rsid w:val="00621A5A"/>
    <w:rsid w:val="00624292"/>
    <w:rsid w:val="0062505F"/>
    <w:rsid w:val="0062731E"/>
    <w:rsid w:val="00627959"/>
    <w:rsid w:val="006376E0"/>
    <w:rsid w:val="0064324A"/>
    <w:rsid w:val="00653FA1"/>
    <w:rsid w:val="00662F07"/>
    <w:rsid w:val="00663C64"/>
    <w:rsid w:val="00666127"/>
    <w:rsid w:val="0066750B"/>
    <w:rsid w:val="0068780C"/>
    <w:rsid w:val="0069574D"/>
    <w:rsid w:val="006B2EFF"/>
    <w:rsid w:val="006C18F2"/>
    <w:rsid w:val="006C4FA9"/>
    <w:rsid w:val="006D62E8"/>
    <w:rsid w:val="006F0E9B"/>
    <w:rsid w:val="006F3EC7"/>
    <w:rsid w:val="00710665"/>
    <w:rsid w:val="00720119"/>
    <w:rsid w:val="007228EF"/>
    <w:rsid w:val="007317E5"/>
    <w:rsid w:val="00732227"/>
    <w:rsid w:val="007476D8"/>
    <w:rsid w:val="007820EB"/>
    <w:rsid w:val="00784A97"/>
    <w:rsid w:val="00787E25"/>
    <w:rsid w:val="007940BA"/>
    <w:rsid w:val="00794D52"/>
    <w:rsid w:val="007A0A0A"/>
    <w:rsid w:val="007A7437"/>
    <w:rsid w:val="007A756E"/>
    <w:rsid w:val="007C724F"/>
    <w:rsid w:val="007D24FC"/>
    <w:rsid w:val="007D5EEF"/>
    <w:rsid w:val="007E6269"/>
    <w:rsid w:val="007F3EFB"/>
    <w:rsid w:val="008112DE"/>
    <w:rsid w:val="0081630C"/>
    <w:rsid w:val="00817962"/>
    <w:rsid w:val="0083753A"/>
    <w:rsid w:val="008532EF"/>
    <w:rsid w:val="00856CC2"/>
    <w:rsid w:val="0086310F"/>
    <w:rsid w:val="00891EBC"/>
    <w:rsid w:val="008929B8"/>
    <w:rsid w:val="00893B03"/>
    <w:rsid w:val="008A2747"/>
    <w:rsid w:val="008A7717"/>
    <w:rsid w:val="008C2730"/>
    <w:rsid w:val="008C51A4"/>
    <w:rsid w:val="008D1210"/>
    <w:rsid w:val="008E7CAF"/>
    <w:rsid w:val="008F562B"/>
    <w:rsid w:val="00904AFF"/>
    <w:rsid w:val="009071D2"/>
    <w:rsid w:val="00942172"/>
    <w:rsid w:val="0094416C"/>
    <w:rsid w:val="00945D49"/>
    <w:rsid w:val="00953A0C"/>
    <w:rsid w:val="0095663B"/>
    <w:rsid w:val="00957FF5"/>
    <w:rsid w:val="00962445"/>
    <w:rsid w:val="00967623"/>
    <w:rsid w:val="0097387C"/>
    <w:rsid w:val="00973ED4"/>
    <w:rsid w:val="0097402C"/>
    <w:rsid w:val="009910F5"/>
    <w:rsid w:val="009A4BDB"/>
    <w:rsid w:val="009A5D31"/>
    <w:rsid w:val="009A7E92"/>
    <w:rsid w:val="009B2343"/>
    <w:rsid w:val="009C76AE"/>
    <w:rsid w:val="009D1EC2"/>
    <w:rsid w:val="009E2C8D"/>
    <w:rsid w:val="009E360B"/>
    <w:rsid w:val="009E7110"/>
    <w:rsid w:val="00A01C69"/>
    <w:rsid w:val="00A059A3"/>
    <w:rsid w:val="00A1524F"/>
    <w:rsid w:val="00A370CF"/>
    <w:rsid w:val="00A419CE"/>
    <w:rsid w:val="00A464DA"/>
    <w:rsid w:val="00A4655F"/>
    <w:rsid w:val="00A71E56"/>
    <w:rsid w:val="00A81B48"/>
    <w:rsid w:val="00A8306E"/>
    <w:rsid w:val="00AA70FF"/>
    <w:rsid w:val="00AB42EE"/>
    <w:rsid w:val="00AD2C97"/>
    <w:rsid w:val="00AF04C2"/>
    <w:rsid w:val="00B00152"/>
    <w:rsid w:val="00B07D2E"/>
    <w:rsid w:val="00B266A8"/>
    <w:rsid w:val="00B321D0"/>
    <w:rsid w:val="00B33518"/>
    <w:rsid w:val="00B4753C"/>
    <w:rsid w:val="00B51D7E"/>
    <w:rsid w:val="00B520B9"/>
    <w:rsid w:val="00B67421"/>
    <w:rsid w:val="00B72949"/>
    <w:rsid w:val="00B758F6"/>
    <w:rsid w:val="00B86893"/>
    <w:rsid w:val="00BB40CC"/>
    <w:rsid w:val="00BD71F2"/>
    <w:rsid w:val="00BF701E"/>
    <w:rsid w:val="00C063E5"/>
    <w:rsid w:val="00C07E53"/>
    <w:rsid w:val="00C11E28"/>
    <w:rsid w:val="00C12BC9"/>
    <w:rsid w:val="00C177D5"/>
    <w:rsid w:val="00C2471D"/>
    <w:rsid w:val="00C257FC"/>
    <w:rsid w:val="00C26457"/>
    <w:rsid w:val="00C32B31"/>
    <w:rsid w:val="00C503D0"/>
    <w:rsid w:val="00C6546E"/>
    <w:rsid w:val="00C831E9"/>
    <w:rsid w:val="00CA1931"/>
    <w:rsid w:val="00CC2F7F"/>
    <w:rsid w:val="00CC2FF4"/>
    <w:rsid w:val="00CC534E"/>
    <w:rsid w:val="00CC6F4E"/>
    <w:rsid w:val="00CD3E16"/>
    <w:rsid w:val="00CD4A98"/>
    <w:rsid w:val="00CD558A"/>
    <w:rsid w:val="00CE1DF9"/>
    <w:rsid w:val="00CE2986"/>
    <w:rsid w:val="00CE6FA9"/>
    <w:rsid w:val="00D150A5"/>
    <w:rsid w:val="00D27771"/>
    <w:rsid w:val="00D32571"/>
    <w:rsid w:val="00D526CF"/>
    <w:rsid w:val="00D53DAF"/>
    <w:rsid w:val="00D546BC"/>
    <w:rsid w:val="00D57780"/>
    <w:rsid w:val="00D6781D"/>
    <w:rsid w:val="00D756EF"/>
    <w:rsid w:val="00D83361"/>
    <w:rsid w:val="00D86D91"/>
    <w:rsid w:val="00D927EA"/>
    <w:rsid w:val="00DB257D"/>
    <w:rsid w:val="00DB670C"/>
    <w:rsid w:val="00DC0316"/>
    <w:rsid w:val="00DC35EB"/>
    <w:rsid w:val="00DD58DD"/>
    <w:rsid w:val="00DD5F40"/>
    <w:rsid w:val="00DD7355"/>
    <w:rsid w:val="00DE0D0A"/>
    <w:rsid w:val="00DE127F"/>
    <w:rsid w:val="00DE1692"/>
    <w:rsid w:val="00DE7240"/>
    <w:rsid w:val="00DF3C53"/>
    <w:rsid w:val="00E13438"/>
    <w:rsid w:val="00E25501"/>
    <w:rsid w:val="00E314DC"/>
    <w:rsid w:val="00E35163"/>
    <w:rsid w:val="00E37D5F"/>
    <w:rsid w:val="00E402C7"/>
    <w:rsid w:val="00E67BD0"/>
    <w:rsid w:val="00E73B60"/>
    <w:rsid w:val="00E73C2A"/>
    <w:rsid w:val="00E9455C"/>
    <w:rsid w:val="00E94B67"/>
    <w:rsid w:val="00E962FE"/>
    <w:rsid w:val="00EC28B1"/>
    <w:rsid w:val="00EC544D"/>
    <w:rsid w:val="00EC66EA"/>
    <w:rsid w:val="00EE1B9D"/>
    <w:rsid w:val="00EF4CEF"/>
    <w:rsid w:val="00F00774"/>
    <w:rsid w:val="00F45A57"/>
    <w:rsid w:val="00F54A73"/>
    <w:rsid w:val="00F574B8"/>
    <w:rsid w:val="00F575B5"/>
    <w:rsid w:val="00F63FDC"/>
    <w:rsid w:val="00F71D21"/>
    <w:rsid w:val="00F7298D"/>
    <w:rsid w:val="00F72D39"/>
    <w:rsid w:val="00F8639E"/>
    <w:rsid w:val="00F9530A"/>
    <w:rsid w:val="00FA5B66"/>
    <w:rsid w:val="00FB1252"/>
    <w:rsid w:val="00FB745C"/>
    <w:rsid w:val="00FC1F9F"/>
    <w:rsid w:val="00FC6018"/>
    <w:rsid w:val="00FD1763"/>
    <w:rsid w:val="00FD1BAA"/>
    <w:rsid w:val="00FD5674"/>
    <w:rsid w:val="00FF25E3"/>
    <w:rsid w:val="00FF3C3D"/>
    <w:rsid w:val="00FF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80D58A"/>
  <w15:docId w15:val="{13A65059-A311-42CC-BE87-F287F4CD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uiPriority="37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45A8A"/>
      <w:sz w:val="32"/>
    </w:rPr>
  </w:style>
  <w:style w:type="paragraph" w:styleId="berschrift2">
    <w:name w:val="heading 2"/>
    <w:basedOn w:val="Standard"/>
    <w:next w:val="Standard"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</w:rPr>
  </w:style>
  <w:style w:type="paragraph" w:styleId="berschrift3">
    <w:name w:val="heading 3"/>
    <w:basedOn w:val="Standard"/>
    <w:next w:val="Standard"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berschrift4">
    <w:name w:val="heading 4"/>
    <w:basedOn w:val="Standard"/>
    <w:next w:val="Standard"/>
    <w:link w:val="berschrift4Zchn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berarbeitung">
    <w:name w:val="Revision"/>
    <w:hidden/>
    <w:uiPriority w:val="99"/>
    <w:rsid w:val="00953A0C"/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953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953A0C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0C3C72"/>
  </w:style>
  <w:style w:type="character" w:customStyle="1" w:styleId="berschrift4Zchn">
    <w:name w:val="Überschrift 4 Zchn"/>
    <w:basedOn w:val="Absatz-Standardschriftart"/>
    <w:link w:val="berschrift4"/>
    <w:rsid w:val="008F562B"/>
    <w:rPr>
      <w:rFonts w:ascii="Calibri" w:eastAsia="Calibri" w:hAnsi="Calibri" w:cs="Calibri"/>
      <w:b/>
      <w:i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5980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8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727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198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661955978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84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50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77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119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46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6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5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7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869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282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376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259685202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7939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927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78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98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983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62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52443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2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25322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80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7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230573041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005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29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0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96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1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05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548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0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6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2851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71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130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974631287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334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55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781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52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407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28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3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1859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51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959603810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255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81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66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862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316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1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6499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5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1819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237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29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93744260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196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365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2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86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924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42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6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1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8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4685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14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759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1331525536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139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05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73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8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85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857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61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4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4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28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11811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519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434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D1D1D1"/>
                                <w:left w:val="single" w:sz="6" w:space="0" w:color="D1D1D1"/>
                                <w:bottom w:val="single" w:sz="6" w:space="4" w:color="D1D1D1"/>
                                <w:right w:val="single" w:sz="6" w:space="0" w:color="D1D1D1"/>
                              </w:divBdr>
                              <w:divsChild>
                                <w:div w:id="2063751453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243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18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01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9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20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580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2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61035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69100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9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C56179-A80E-4F55-A3D3-0543BE6C1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2</Words>
  <Characters>5687</Characters>
  <Application>Microsoft Office Word</Application>
  <DocSecurity>0</DocSecurity>
  <PresentationFormat/>
  <Lines>47</Lines>
  <Paragraphs>13</Paragraphs>
  <Slides>0</Slides>
  <Notes>0</Notes>
  <HiddenSlides>0</HiddenSlides>
  <MMClips>0</MMClip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5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ler, Richard</dc:creator>
  <cp:keywords/>
  <dc:description/>
  <cp:lastModifiedBy>Gebler, Richard</cp:lastModifiedBy>
  <cp:revision>4</cp:revision>
  <cp:lastPrinted>1899-12-31T23:00:00Z</cp:lastPrinted>
  <dcterms:created xsi:type="dcterms:W3CDTF">2025-07-14T09:37:00Z</dcterms:created>
  <dcterms:modified xsi:type="dcterms:W3CDTF">2025-07-14T09:49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/>
  </property>
  <property fmtid="{D5CDD505-2E9C-101B-9397-08002B2CF9AE}" pid="16" name="Merops references count">
    <vt:lpwstr/>
  </property>
  <property fmtid="{D5CDD505-2E9C-101B-9397-08002B2CF9AE}" pid="17" name="Merops PubMed links count">
    <vt:lpwstr/>
  </property>
  <property fmtid="{D5CDD505-2E9C-101B-9397-08002B2CF9AE}" pid="18" name="Merops DOI links count">
    <vt:lpwstr/>
  </property>
  <property fmtid="{D5CDD505-2E9C-101B-9397-08002B2CF9AE}" pid="19" name="Merops tables count">
    <vt:lpwstr/>
  </property>
  <property fmtid="{D5CDD505-2E9C-101B-9397-08002B2CF9AE}" pid="20" name="Merops figures count">
    <vt:lpwstr/>
  </property>
  <property fmtid="{D5CDD505-2E9C-101B-9397-08002B2CF9AE}" pid="21" name="Merops graphics count">
    <vt:lpwstr/>
  </property>
  <property fmtid="{D5CDD505-2E9C-101B-9397-08002B2CF9AE}" pid="22" name="Merops footnotes/endnotes count">
    <vt:lpwstr/>
  </property>
  <property fmtid="{D5CDD505-2E9C-101B-9397-08002B2CF9AE}" pid="23" name="Merops email addresses count">
    <vt:lpwstr/>
  </property>
  <property fmtid="{D5CDD505-2E9C-101B-9397-08002B2CF9AE}" pid="24" name="Merops intra-document links count">
    <vt:lpwstr/>
  </property>
  <property fmtid="{D5CDD505-2E9C-101B-9397-08002B2CF9AE}" pid="25" name="Merops Standard Set">
    <vt:lpwstr/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/>
  </property>
  <property fmtid="{D5CDD505-2E9C-101B-9397-08002B2CF9AE}" pid="29" name="Merops -Original extension">
    <vt:lpwstr/>
  </property>
  <property fmtid="{D5CDD505-2E9C-101B-9397-08002B2CF9AE}" pid="30" name="Merops server path">
    <vt:lpwstr/>
  </property>
  <property fmtid="{D5CDD505-2E9C-101B-9397-08002B2CF9AE}" pid="31" name="Merops item path">
    <vt:lpwstr/>
  </property>
  <property fmtid="{D5CDD505-2E9C-101B-9397-08002B2CF9AE}" pid="32" name="Merops processed date">
    <vt:lpwstr/>
  </property>
  <property fmtid="{D5CDD505-2E9C-101B-9397-08002B2CF9AE}" pid="33" name="Merops WorldCat links count">
    <vt:lpwstr/>
  </property>
  <property fmtid="{D5CDD505-2E9C-101B-9397-08002B2CF9AE}" pid="34" name="Merops Scopus links count">
    <vt:lpwstr/>
  </property>
  <property fmtid="{D5CDD505-2E9C-101B-9397-08002B2CF9AE}" pid="35" name="ZOTERO_PREF_1">
    <vt:lpwstr/>
  </property>
  <property fmtid="{D5CDD505-2E9C-101B-9397-08002B2CF9AE}" pid="36" name="ZOTERO_PREF_2">
    <vt:lpwstr/>
  </property>
  <property fmtid="{D5CDD505-2E9C-101B-9397-08002B2CF9AE}" pid="37" name="Merops comment count">
    <vt:lpwstr/>
  </property>
  <property fmtid="{D5CDD505-2E9C-101B-9397-08002B2CF9AE}" pid="38" name="Merops change count">
    <vt:lpwstr/>
  </property>
</Properties>
</file>